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5E4998" w14:textId="77777777" w:rsidR="00FA45AE" w:rsidRPr="00713BD1" w:rsidRDefault="00FA45AE" w:rsidP="00FA45AE">
      <w:pPr>
        <w:pStyle w:val="Heading1"/>
        <w:numPr>
          <w:ilvl w:val="0"/>
          <w:numId w:val="0"/>
        </w:numPr>
        <w:ind w:left="432" w:hanging="432"/>
      </w:pPr>
      <w:r w:rsidRPr="00713BD1">
        <w:t>PRISMA checklist for scoping literature review</w:t>
      </w:r>
    </w:p>
    <w:tbl>
      <w:tblPr>
        <w:tblStyle w:val="TableGridLight1"/>
        <w:tblW w:w="9634" w:type="dxa"/>
        <w:tblLook w:val="04A0" w:firstRow="1" w:lastRow="0" w:firstColumn="1" w:lastColumn="0" w:noHBand="0" w:noVBand="1"/>
      </w:tblPr>
      <w:tblGrid>
        <w:gridCol w:w="1910"/>
        <w:gridCol w:w="656"/>
        <w:gridCol w:w="4978"/>
        <w:gridCol w:w="2090"/>
      </w:tblGrid>
      <w:tr w:rsidR="00FA45AE" w:rsidRPr="00713BD1" w14:paraId="0BB58FD3" w14:textId="77777777" w:rsidTr="00D27B4A">
        <w:trPr>
          <w:tblHeader/>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3A3F03" w14:textId="77777777" w:rsidR="00FA45AE" w:rsidRPr="00713BD1" w:rsidRDefault="00FA45AE" w:rsidP="00D27B4A">
            <w:pPr>
              <w:spacing w:line="480" w:lineRule="auto"/>
              <w:rPr>
                <w:rFonts w:ascii="Times New Roman" w:hAnsi="Times New Roman" w:cs="Times New Roman"/>
                <w:b/>
              </w:rPr>
            </w:pPr>
            <w:r w:rsidRPr="00713BD1">
              <w:rPr>
                <w:rFonts w:ascii="Times New Roman" w:hAnsi="Times New Roman" w:cs="Times New Roman"/>
                <w:b/>
                <w:bCs/>
              </w:rPr>
              <w:t>Sect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90140F" w14:textId="77777777" w:rsidR="00FA45AE" w:rsidRPr="00713BD1" w:rsidRDefault="00FA45AE" w:rsidP="00D27B4A">
            <w:pPr>
              <w:autoSpaceDE w:val="0"/>
              <w:autoSpaceDN w:val="0"/>
              <w:adjustRightInd w:val="0"/>
              <w:spacing w:line="480" w:lineRule="auto"/>
              <w:jc w:val="center"/>
              <w:rPr>
                <w:rFonts w:ascii="Times New Roman" w:hAnsi="Times New Roman" w:cs="Times New Roman"/>
                <w:b/>
              </w:rPr>
            </w:pPr>
            <w:r w:rsidRPr="00713BD1">
              <w:rPr>
                <w:rFonts w:ascii="Times New Roman" w:hAnsi="Times New Roman" w:cs="Times New Roman"/>
                <w:b/>
                <w:bCs/>
              </w:rPr>
              <w:t>Item</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5E3F3D" w14:textId="77777777" w:rsidR="00FA45AE" w:rsidRPr="00713BD1" w:rsidRDefault="00FA45AE" w:rsidP="00D27B4A">
            <w:pPr>
              <w:spacing w:line="480" w:lineRule="auto"/>
              <w:rPr>
                <w:rFonts w:ascii="Times New Roman" w:hAnsi="Times New Roman" w:cs="Times New Roman"/>
                <w:b/>
              </w:rPr>
            </w:pPr>
            <w:r w:rsidRPr="00713BD1">
              <w:rPr>
                <w:rFonts w:ascii="Times New Roman" w:hAnsi="Times New Roman" w:cs="Times New Roman"/>
                <w:b/>
              </w:rPr>
              <w:t>PRISMA-scar checklist item</w:t>
            </w:r>
          </w:p>
        </w:tc>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AD056A"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 xml:space="preserve">Reported </w:t>
            </w:r>
          </w:p>
        </w:tc>
      </w:tr>
      <w:tr w:rsidR="00FA45AE" w:rsidRPr="00713BD1" w14:paraId="7A35E324"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5B3CBC"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TITLE</w:t>
            </w:r>
          </w:p>
        </w:tc>
      </w:tr>
      <w:tr w:rsidR="00FA45AE" w:rsidRPr="00713BD1" w14:paraId="766CBE8A"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57DD09"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Titl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C7469C"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ECAC30"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Identify the report as a scoping review.</w:t>
            </w:r>
          </w:p>
        </w:tc>
        <w:sdt>
          <w:sdtPr>
            <w:rPr>
              <w:rFonts w:ascii="Times New Roman" w:hAnsi="Times New Roman" w:cs="Times New Roman"/>
            </w:rPr>
            <w:id w:val="-1886790070"/>
            <w:placeholder>
              <w:docPart w:val="85E4865745B94668A5E313084040054C"/>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96634F"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tc>
          </w:sdtContent>
        </w:sdt>
      </w:tr>
      <w:tr w:rsidR="00FA45AE" w:rsidRPr="00713BD1" w14:paraId="7941B679"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D6A340"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ABSTRACT</w:t>
            </w:r>
          </w:p>
        </w:tc>
      </w:tr>
      <w:tr w:rsidR="00FA45AE" w:rsidRPr="00713BD1" w14:paraId="3B9108F1"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023332"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tructured summary</w:t>
            </w:r>
          </w:p>
          <w:p w14:paraId="1472ED18" w14:textId="77777777" w:rsidR="00FA45AE" w:rsidRPr="00713BD1" w:rsidRDefault="00FA45AE" w:rsidP="00D27B4A">
            <w:pPr>
              <w:spacing w:line="480" w:lineRule="auto"/>
              <w:rPr>
                <w:rFonts w:ascii="Times New Roman" w:hAnsi="Times New Roman" w:cs="Times New Roman"/>
              </w:rPr>
            </w:pPr>
          </w:p>
          <w:p w14:paraId="17FE62BA" w14:textId="77777777" w:rsidR="00FA45AE" w:rsidRPr="00713BD1" w:rsidRDefault="00FA45AE" w:rsidP="00D27B4A">
            <w:pPr>
              <w:spacing w:line="480" w:lineRule="auto"/>
              <w:rPr>
                <w:rFonts w:ascii="Times New Roman" w:hAnsi="Times New Roman" w:cs="Times New Roman"/>
              </w:rPr>
            </w:pPr>
          </w:p>
          <w:p w14:paraId="151E251B" w14:textId="77777777" w:rsidR="00FA45AE" w:rsidRPr="00713BD1" w:rsidRDefault="00FA45AE" w:rsidP="00D27B4A">
            <w:pPr>
              <w:spacing w:line="480" w:lineRule="auto"/>
              <w:rPr>
                <w:rFonts w:ascii="Times New Roman" w:hAnsi="Times New Roman" w:cs="Times New Roman"/>
              </w:rPr>
            </w:pPr>
          </w:p>
          <w:p w14:paraId="408244BD"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93EEE2"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2</w:t>
            </w:r>
          </w:p>
          <w:p w14:paraId="26404758" w14:textId="77777777" w:rsidR="00FA45AE" w:rsidRPr="00713BD1" w:rsidRDefault="00FA45AE" w:rsidP="00D27B4A">
            <w:pPr>
              <w:spacing w:line="480" w:lineRule="auto"/>
              <w:jc w:val="center"/>
              <w:rPr>
                <w:rFonts w:ascii="Times New Roman" w:hAnsi="Times New Roman" w:cs="Times New Roman"/>
              </w:rPr>
            </w:pPr>
          </w:p>
          <w:p w14:paraId="0AFDBC62" w14:textId="77777777" w:rsidR="00FA45AE" w:rsidRPr="00713BD1" w:rsidRDefault="00FA45AE" w:rsidP="00D27B4A">
            <w:pPr>
              <w:spacing w:line="480" w:lineRule="auto"/>
              <w:jc w:val="center"/>
              <w:rPr>
                <w:rFonts w:ascii="Times New Roman" w:hAnsi="Times New Roman" w:cs="Times New Roman"/>
              </w:rPr>
            </w:pPr>
          </w:p>
          <w:p w14:paraId="4330C508" w14:textId="77777777" w:rsidR="00FA45AE" w:rsidRPr="00713BD1" w:rsidRDefault="00FA45AE" w:rsidP="00D27B4A">
            <w:pPr>
              <w:spacing w:line="480" w:lineRule="auto"/>
              <w:jc w:val="center"/>
              <w:rPr>
                <w:rFonts w:ascii="Times New Roman" w:hAnsi="Times New Roman" w:cs="Times New Roman"/>
              </w:rPr>
            </w:pPr>
          </w:p>
          <w:p w14:paraId="41039E0C"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D2F98B"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w:t>
            </w:r>
          </w:p>
          <w:p w14:paraId="32BC1267" w14:textId="77777777" w:rsidR="00FA45AE" w:rsidRPr="00713BD1" w:rsidRDefault="00FA45AE" w:rsidP="00D27B4A">
            <w:pPr>
              <w:spacing w:line="480" w:lineRule="auto"/>
              <w:rPr>
                <w:rFonts w:ascii="Times New Roman" w:hAnsi="Times New Roman" w:cs="Times New Roman"/>
              </w:rPr>
            </w:pPr>
          </w:p>
        </w:tc>
        <w:sdt>
          <w:sdtPr>
            <w:rPr>
              <w:rFonts w:ascii="Times New Roman" w:hAnsi="Times New Roman" w:cs="Times New Roman"/>
            </w:rPr>
            <w:id w:val="1190178197"/>
            <w:placeholder>
              <w:docPart w:val="0F909FB80DCE48A5862472B6457B14E2"/>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1AC924"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NA</w:t>
                </w:r>
              </w:p>
              <w:p w14:paraId="42A34E1C" w14:textId="77777777" w:rsidR="00FA45AE" w:rsidRPr="00676ECD" w:rsidRDefault="00FA45AE" w:rsidP="00D27B4A">
                <w:pPr>
                  <w:spacing w:line="480" w:lineRule="auto"/>
                  <w:rPr>
                    <w:rFonts w:ascii="Times New Roman" w:hAnsi="Times New Roman" w:cs="Times New Roman"/>
                  </w:rPr>
                </w:pPr>
              </w:p>
              <w:p w14:paraId="0DF84E88" w14:textId="77777777" w:rsidR="00FA45AE" w:rsidRPr="00676ECD" w:rsidRDefault="00FA45AE" w:rsidP="00D27B4A">
                <w:pPr>
                  <w:spacing w:line="480" w:lineRule="auto"/>
                  <w:rPr>
                    <w:rFonts w:ascii="Times New Roman" w:hAnsi="Times New Roman" w:cs="Times New Roman"/>
                  </w:rPr>
                </w:pPr>
              </w:p>
              <w:p w14:paraId="09E98064" w14:textId="77777777" w:rsidR="00FA45AE" w:rsidRPr="00676ECD" w:rsidRDefault="00FA45AE" w:rsidP="00D27B4A">
                <w:pPr>
                  <w:spacing w:line="480" w:lineRule="auto"/>
                  <w:rPr>
                    <w:rFonts w:ascii="Times New Roman" w:hAnsi="Times New Roman" w:cs="Times New Roman"/>
                  </w:rPr>
                </w:pPr>
              </w:p>
              <w:p w14:paraId="5DEF2CA8" w14:textId="77777777" w:rsidR="00FA45AE" w:rsidRPr="00676ECD" w:rsidRDefault="00FA45AE" w:rsidP="00D27B4A">
                <w:pPr>
                  <w:spacing w:line="480" w:lineRule="auto"/>
                  <w:rPr>
                    <w:rFonts w:ascii="Times New Roman" w:hAnsi="Times New Roman" w:cs="Times New Roman"/>
                  </w:rPr>
                </w:pPr>
              </w:p>
            </w:tc>
          </w:sdtContent>
        </w:sdt>
      </w:tr>
      <w:tr w:rsidR="00FA45AE" w:rsidRPr="00713BD1" w14:paraId="0D76F21C"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10CC35" w14:textId="77777777" w:rsidR="00FA45AE" w:rsidRPr="00676ECD" w:rsidRDefault="00FA45AE" w:rsidP="00D27B4A">
            <w:pPr>
              <w:tabs>
                <w:tab w:val="left" w:pos="1774"/>
              </w:tabs>
              <w:spacing w:line="480" w:lineRule="auto"/>
              <w:rPr>
                <w:rFonts w:ascii="Times New Roman" w:hAnsi="Times New Roman" w:cs="Times New Roman"/>
                <w:b/>
              </w:rPr>
            </w:pPr>
            <w:r w:rsidRPr="00676ECD">
              <w:rPr>
                <w:rFonts w:ascii="Times New Roman" w:hAnsi="Times New Roman" w:cs="Times New Roman"/>
                <w:b/>
              </w:rPr>
              <w:t>INTRODUCTION</w:t>
            </w:r>
          </w:p>
        </w:tc>
      </w:tr>
      <w:tr w:rsidR="00FA45AE" w:rsidRPr="00713BD1" w14:paraId="5C231B6B" w14:textId="77777777" w:rsidTr="00D27B4A">
        <w:trPr>
          <w:trHeight w:val="53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32E262"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Rationale</w:t>
            </w:r>
          </w:p>
          <w:p w14:paraId="662384A5" w14:textId="77777777" w:rsidR="00FA45AE" w:rsidRPr="00713BD1" w:rsidRDefault="00FA45AE" w:rsidP="00D27B4A">
            <w:pPr>
              <w:spacing w:line="480" w:lineRule="auto"/>
              <w:ind w:left="180"/>
              <w:rPr>
                <w:rFonts w:ascii="Times New Roman" w:hAnsi="Times New Roman" w:cs="Times New Roman"/>
              </w:rPr>
            </w:pPr>
          </w:p>
          <w:p w14:paraId="7BA48CDF" w14:textId="77777777" w:rsidR="00FA45AE" w:rsidRPr="00713BD1" w:rsidRDefault="00FA45AE" w:rsidP="00D27B4A">
            <w:pPr>
              <w:spacing w:line="480" w:lineRule="auto"/>
              <w:ind w:left="180"/>
              <w:rPr>
                <w:rFonts w:ascii="Times New Roman" w:hAnsi="Times New Roman" w:cs="Times New Roman"/>
              </w:rPr>
            </w:pPr>
          </w:p>
          <w:p w14:paraId="72BD4C88"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2DF19E"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3</w:t>
            </w:r>
          </w:p>
          <w:p w14:paraId="749B301C" w14:textId="77777777" w:rsidR="00FA45AE" w:rsidRPr="00713BD1" w:rsidRDefault="00FA45AE" w:rsidP="00D27B4A">
            <w:pPr>
              <w:spacing w:line="480" w:lineRule="auto"/>
              <w:jc w:val="center"/>
              <w:rPr>
                <w:rFonts w:ascii="Times New Roman" w:hAnsi="Times New Roman" w:cs="Times New Roman"/>
              </w:rPr>
            </w:pPr>
          </w:p>
          <w:p w14:paraId="009189BA" w14:textId="77777777" w:rsidR="00FA45AE" w:rsidRPr="00713BD1" w:rsidRDefault="00FA45AE" w:rsidP="00D27B4A">
            <w:pPr>
              <w:spacing w:line="480" w:lineRule="auto"/>
              <w:jc w:val="center"/>
              <w:rPr>
                <w:rFonts w:ascii="Times New Roman" w:hAnsi="Times New Roman" w:cs="Times New Roman"/>
              </w:rPr>
            </w:pPr>
          </w:p>
          <w:p w14:paraId="6A5D593E"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3593F7"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escribe the rationale for the review in the context of what is already known. Explain why the review questions/objectives lend themselves to a scoping review approach.</w:t>
            </w:r>
          </w:p>
        </w:tc>
        <w:sdt>
          <w:sdtPr>
            <w:rPr>
              <w:rFonts w:ascii="Times New Roman" w:hAnsi="Times New Roman" w:cs="Times New Roman"/>
            </w:rPr>
            <w:id w:val="56057269"/>
            <w:placeholder>
              <w:docPart w:val="9FBF44B29EC9467EA441E4EF8DD21C9B"/>
            </w:placeholder>
          </w:sdtPr>
          <w:sdtEndPr/>
          <w:sdtContent>
            <w:sdt>
              <w:sdtPr>
                <w:rPr>
                  <w:rFonts w:ascii="Times New Roman" w:hAnsi="Times New Roman" w:cs="Times New Roman"/>
                </w:rPr>
                <w:id w:val="1935860647"/>
                <w:placeholder>
                  <w:docPart w:val="FFDD634D47E142558C3ACDE4BE598600"/>
                </w:placeholder>
              </w:sdtPr>
              <w:sdtEndPr/>
              <w:sdtContent>
                <w:sdt>
                  <w:sdtPr>
                    <w:rPr>
                      <w:rFonts w:ascii="Times New Roman" w:hAnsi="Times New Roman" w:cs="Times New Roman"/>
                    </w:rPr>
                    <w:id w:val="860550850"/>
                    <w:placeholder>
                      <w:docPart w:val="6EA0479778074952AE96E07623BB4253"/>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7A3403"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2F2A234B" w14:textId="77777777" w:rsidR="00FA45AE" w:rsidRPr="00676ECD" w:rsidRDefault="00FA45AE" w:rsidP="00D27B4A">
                        <w:pPr>
                          <w:spacing w:line="480" w:lineRule="auto"/>
                          <w:rPr>
                            <w:rFonts w:ascii="Times New Roman" w:hAnsi="Times New Roman" w:cs="Times New Roman"/>
                          </w:rPr>
                        </w:pPr>
                      </w:p>
                      <w:p w14:paraId="7E98C3AB" w14:textId="77777777" w:rsidR="00FA45AE" w:rsidRPr="00676ECD" w:rsidRDefault="00FA45AE" w:rsidP="00D27B4A">
                        <w:pPr>
                          <w:spacing w:line="480" w:lineRule="auto"/>
                          <w:rPr>
                            <w:rFonts w:ascii="Times New Roman" w:hAnsi="Times New Roman" w:cs="Times New Roman"/>
                          </w:rPr>
                        </w:pPr>
                      </w:p>
                      <w:p w14:paraId="459765A4"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4628D2BF" w14:textId="77777777" w:rsidTr="00D27B4A">
        <w:trPr>
          <w:trHeight w:val="80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DFC5B7"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Objectives</w:t>
            </w:r>
          </w:p>
          <w:p w14:paraId="28B0E243" w14:textId="77777777" w:rsidR="00FA45AE" w:rsidRPr="00713BD1" w:rsidRDefault="00FA45AE" w:rsidP="00D27B4A">
            <w:pPr>
              <w:spacing w:line="480" w:lineRule="auto"/>
              <w:ind w:left="180"/>
              <w:rPr>
                <w:rFonts w:ascii="Times New Roman" w:hAnsi="Times New Roman" w:cs="Times New Roman"/>
              </w:rPr>
            </w:pPr>
          </w:p>
          <w:p w14:paraId="24E4E395" w14:textId="77777777" w:rsidR="00FA45AE" w:rsidRPr="00713BD1" w:rsidRDefault="00FA45AE" w:rsidP="00D27B4A">
            <w:pPr>
              <w:spacing w:line="480" w:lineRule="auto"/>
              <w:ind w:left="180"/>
              <w:rPr>
                <w:rFonts w:ascii="Times New Roman" w:hAnsi="Times New Roman" w:cs="Times New Roman"/>
              </w:rPr>
            </w:pPr>
          </w:p>
          <w:p w14:paraId="7BFB8A4A" w14:textId="77777777" w:rsidR="00FA45AE" w:rsidRPr="00713BD1" w:rsidRDefault="00FA45AE" w:rsidP="00D27B4A">
            <w:pPr>
              <w:spacing w:line="480" w:lineRule="auto"/>
              <w:ind w:left="180"/>
              <w:rPr>
                <w:rFonts w:ascii="Times New Roman" w:hAnsi="Times New Roman" w:cs="Times New Roman"/>
              </w:rPr>
            </w:pPr>
          </w:p>
          <w:p w14:paraId="7BF53DCD"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50EAAC"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4</w:t>
            </w:r>
          </w:p>
          <w:p w14:paraId="5D476C13" w14:textId="77777777" w:rsidR="00FA45AE" w:rsidRPr="00713BD1" w:rsidRDefault="00FA45AE" w:rsidP="00D27B4A">
            <w:pPr>
              <w:spacing w:line="480" w:lineRule="auto"/>
              <w:jc w:val="center"/>
              <w:rPr>
                <w:rFonts w:ascii="Times New Roman" w:hAnsi="Times New Roman" w:cs="Times New Roman"/>
              </w:rPr>
            </w:pPr>
          </w:p>
          <w:p w14:paraId="1809F975" w14:textId="77777777" w:rsidR="00FA45AE" w:rsidRPr="00713BD1" w:rsidRDefault="00FA45AE" w:rsidP="00D27B4A">
            <w:pPr>
              <w:spacing w:line="480" w:lineRule="auto"/>
              <w:jc w:val="center"/>
              <w:rPr>
                <w:rFonts w:ascii="Times New Roman" w:hAnsi="Times New Roman" w:cs="Times New Roman"/>
              </w:rPr>
            </w:pPr>
          </w:p>
          <w:p w14:paraId="51B3CE33" w14:textId="77777777" w:rsidR="00FA45AE" w:rsidRPr="00713BD1" w:rsidRDefault="00FA45AE" w:rsidP="00D27B4A">
            <w:pPr>
              <w:spacing w:line="480" w:lineRule="auto"/>
              <w:jc w:val="center"/>
              <w:rPr>
                <w:rFonts w:ascii="Times New Roman" w:hAnsi="Times New Roman" w:cs="Times New Roman"/>
              </w:rPr>
            </w:pPr>
          </w:p>
          <w:p w14:paraId="79FA6C6A"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1E224F"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rPr>
            <w:id w:val="-1797599034"/>
            <w:placeholder>
              <w:docPart w:val="962CD76470AE4C30AAB8DFC2B72733E3"/>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sdt>
                <w:sdtPr>
                  <w:rPr>
                    <w:rFonts w:ascii="Times New Roman" w:hAnsi="Times New Roman" w:cs="Times New Roman"/>
                  </w:rPr>
                  <w:id w:val="2033846639"/>
                  <w:placeholder>
                    <w:docPart w:val="93F4EC606A854907B26E99F0866665D4"/>
                  </w:placeholder>
                </w:sdtPr>
                <w:sdtEndPr/>
                <w:sdtContent>
                  <w:p w14:paraId="7A16F7A7"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5E27C265" w14:textId="77777777" w:rsidR="00FA45AE" w:rsidRPr="00676ECD" w:rsidRDefault="00FA45AE" w:rsidP="00D27B4A">
                    <w:pPr>
                      <w:spacing w:line="480" w:lineRule="auto"/>
                      <w:rPr>
                        <w:rFonts w:ascii="Times New Roman" w:hAnsi="Times New Roman" w:cs="Times New Roman"/>
                      </w:rPr>
                    </w:pPr>
                  </w:p>
                  <w:p w14:paraId="365978EE" w14:textId="77777777" w:rsidR="00FA45AE" w:rsidRPr="00676ECD" w:rsidRDefault="00FA45AE" w:rsidP="00D27B4A">
                    <w:pPr>
                      <w:spacing w:line="480" w:lineRule="auto"/>
                      <w:rPr>
                        <w:rFonts w:ascii="Times New Roman" w:hAnsi="Times New Roman" w:cs="Times New Roman"/>
                      </w:rPr>
                    </w:pPr>
                  </w:p>
                  <w:p w14:paraId="21810CF1" w14:textId="77777777" w:rsidR="00FA45AE" w:rsidRPr="00676ECD" w:rsidRDefault="00FA45AE" w:rsidP="00D27B4A">
                    <w:pPr>
                      <w:spacing w:line="480" w:lineRule="auto"/>
                      <w:rPr>
                        <w:rFonts w:ascii="Times New Roman" w:hAnsi="Times New Roman" w:cs="Times New Roman"/>
                      </w:rPr>
                    </w:pPr>
                  </w:p>
                  <w:p w14:paraId="6EDA4227" w14:textId="77777777" w:rsidR="00FA45AE" w:rsidRPr="00676ECD" w:rsidRDefault="00676ECD" w:rsidP="00D27B4A">
                    <w:pPr>
                      <w:spacing w:line="480" w:lineRule="auto"/>
                      <w:rPr>
                        <w:rFonts w:ascii="Times New Roman" w:hAnsi="Times New Roman" w:cs="Times New Roman"/>
                      </w:rPr>
                    </w:pPr>
                  </w:p>
                </w:sdtContent>
              </w:sdt>
            </w:tc>
          </w:sdtContent>
        </w:sdt>
      </w:tr>
      <w:tr w:rsidR="00FA45AE" w:rsidRPr="00713BD1" w14:paraId="0672EDEC"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29B78A"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METHODS</w:t>
            </w:r>
          </w:p>
        </w:tc>
      </w:tr>
      <w:tr w:rsidR="00FA45AE" w:rsidRPr="00713BD1" w14:paraId="71C7EB95"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1E2079"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Protocol and registration</w:t>
            </w:r>
          </w:p>
          <w:p w14:paraId="58D07C1A" w14:textId="77777777" w:rsidR="00FA45AE" w:rsidRPr="00713BD1" w:rsidRDefault="00FA45AE" w:rsidP="00D27B4A">
            <w:pPr>
              <w:spacing w:line="480" w:lineRule="auto"/>
              <w:ind w:left="180"/>
              <w:rPr>
                <w:rFonts w:ascii="Times New Roman" w:hAnsi="Times New Roman" w:cs="Times New Roman"/>
              </w:rPr>
            </w:pPr>
          </w:p>
          <w:p w14:paraId="5135C97D"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7F9B4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5</w:t>
            </w:r>
          </w:p>
          <w:p w14:paraId="1575991D" w14:textId="77777777" w:rsidR="00FA45AE" w:rsidRPr="00713BD1" w:rsidRDefault="00FA45AE" w:rsidP="00D27B4A">
            <w:pPr>
              <w:spacing w:line="480" w:lineRule="auto"/>
              <w:jc w:val="center"/>
              <w:rPr>
                <w:rFonts w:ascii="Times New Roman" w:hAnsi="Times New Roman" w:cs="Times New Roman"/>
              </w:rPr>
            </w:pPr>
          </w:p>
          <w:p w14:paraId="5B7FB397" w14:textId="77777777" w:rsidR="00FA45AE" w:rsidRPr="00713BD1" w:rsidRDefault="00FA45AE" w:rsidP="00D27B4A">
            <w:pPr>
              <w:spacing w:line="480" w:lineRule="auto"/>
              <w:jc w:val="center"/>
              <w:rPr>
                <w:rFonts w:ascii="Times New Roman" w:hAnsi="Times New Roman" w:cs="Times New Roman"/>
              </w:rPr>
            </w:pPr>
          </w:p>
          <w:p w14:paraId="4D19A1B0"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5CC41D"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rPr>
            <w:id w:val="-1888323895"/>
            <w:placeholder>
              <w:docPart w:val="4B3BA86644AD45EF99B6B7D2FD04F378"/>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DC6AF1"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NA</w:t>
                </w:r>
              </w:p>
              <w:p w14:paraId="02FF9AA9" w14:textId="77777777" w:rsidR="00FA45AE" w:rsidRPr="00676ECD" w:rsidRDefault="00FA45AE" w:rsidP="00D27B4A">
                <w:pPr>
                  <w:spacing w:line="480" w:lineRule="auto"/>
                  <w:rPr>
                    <w:rFonts w:ascii="Times New Roman" w:hAnsi="Times New Roman" w:cs="Times New Roman"/>
                  </w:rPr>
                </w:pPr>
              </w:p>
              <w:p w14:paraId="22DD0995" w14:textId="77777777" w:rsidR="00FA45AE" w:rsidRPr="00676ECD" w:rsidRDefault="00FA45AE" w:rsidP="00D27B4A">
                <w:pPr>
                  <w:spacing w:line="480" w:lineRule="auto"/>
                  <w:rPr>
                    <w:rFonts w:ascii="Times New Roman" w:hAnsi="Times New Roman" w:cs="Times New Roman"/>
                  </w:rPr>
                </w:pPr>
              </w:p>
              <w:p w14:paraId="14C557D9" w14:textId="77777777" w:rsidR="00FA45AE" w:rsidRPr="00676ECD" w:rsidRDefault="00FA45AE" w:rsidP="00D27B4A">
                <w:pPr>
                  <w:spacing w:line="480" w:lineRule="auto"/>
                  <w:rPr>
                    <w:rFonts w:ascii="Times New Roman" w:hAnsi="Times New Roman" w:cs="Times New Roman"/>
                  </w:rPr>
                </w:pPr>
              </w:p>
            </w:tc>
          </w:sdtContent>
        </w:sdt>
      </w:tr>
      <w:tr w:rsidR="00FA45AE" w:rsidRPr="00713BD1" w14:paraId="160CE81B"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A5A579"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lastRenderedPageBreak/>
              <w:t>Eligibility criteria</w:t>
            </w:r>
          </w:p>
          <w:p w14:paraId="76C9CD9F" w14:textId="77777777" w:rsidR="00FA45AE" w:rsidRPr="00713BD1" w:rsidRDefault="00FA45AE" w:rsidP="00D27B4A">
            <w:pPr>
              <w:spacing w:line="480" w:lineRule="auto"/>
              <w:ind w:left="180"/>
              <w:rPr>
                <w:rFonts w:ascii="Times New Roman" w:hAnsi="Times New Roman" w:cs="Times New Roman"/>
              </w:rPr>
            </w:pPr>
          </w:p>
          <w:p w14:paraId="36E25595"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FA02AF"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6</w:t>
            </w:r>
          </w:p>
          <w:p w14:paraId="4945A6FA" w14:textId="77777777" w:rsidR="00FA45AE" w:rsidRPr="00713BD1" w:rsidRDefault="00FA45AE" w:rsidP="00D27B4A">
            <w:pPr>
              <w:spacing w:line="480" w:lineRule="auto"/>
              <w:jc w:val="center"/>
              <w:rPr>
                <w:rFonts w:ascii="Times New Roman" w:hAnsi="Times New Roman" w:cs="Times New Roman"/>
              </w:rPr>
            </w:pPr>
          </w:p>
          <w:p w14:paraId="10238F87"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45E531"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pecify characteristics of the sources of evidence used as eligibility criteria (e.g., years considered, language, and publication status), and provide a rationale.</w:t>
            </w:r>
          </w:p>
        </w:tc>
        <w:sdt>
          <w:sdtPr>
            <w:rPr>
              <w:rFonts w:ascii="Times New Roman" w:hAnsi="Times New Roman" w:cs="Times New Roman"/>
            </w:rPr>
            <w:id w:val="623510431"/>
            <w:placeholder>
              <w:docPart w:val="A60F7082A4924A299ED9FFFD85ED3B1F"/>
            </w:placeholder>
          </w:sdtPr>
          <w:sdtEndPr/>
          <w:sdtContent>
            <w:sdt>
              <w:sdtPr>
                <w:rPr>
                  <w:rFonts w:ascii="Times New Roman" w:hAnsi="Times New Roman" w:cs="Times New Roman"/>
                </w:rPr>
                <w:id w:val="586804948"/>
                <w:placeholder>
                  <w:docPart w:val="F346681E624247F59F7578CC1AA04CF7"/>
                </w:placeholder>
              </w:sdtPr>
              <w:sdtEndPr/>
              <w:sdtContent>
                <w:sdt>
                  <w:sdtPr>
                    <w:rPr>
                      <w:rFonts w:ascii="Times New Roman" w:hAnsi="Times New Roman" w:cs="Times New Roman"/>
                    </w:rPr>
                    <w:id w:val="2129188704"/>
                    <w:placeholder>
                      <w:docPart w:val="834DC83BC418450C85F63C98F7EDDB5F"/>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7656A6"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11E713F2" w14:textId="77777777" w:rsidR="00FA45AE" w:rsidRPr="00676ECD" w:rsidRDefault="00FA45AE" w:rsidP="00D27B4A">
                        <w:pPr>
                          <w:spacing w:line="480" w:lineRule="auto"/>
                          <w:rPr>
                            <w:rFonts w:ascii="Times New Roman" w:hAnsi="Times New Roman" w:cs="Times New Roman"/>
                          </w:rPr>
                        </w:pPr>
                      </w:p>
                      <w:p w14:paraId="68F4E548"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7020505A" w14:textId="77777777" w:rsidTr="00D27B4A">
        <w:trPr>
          <w:trHeight w:val="26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310B56"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Information sources</w:t>
            </w:r>
          </w:p>
          <w:p w14:paraId="5C8C8635" w14:textId="77777777" w:rsidR="00FA45AE" w:rsidRPr="00713BD1" w:rsidRDefault="00FA45AE" w:rsidP="00D27B4A">
            <w:pPr>
              <w:spacing w:line="480" w:lineRule="auto"/>
              <w:rPr>
                <w:rFonts w:ascii="Times New Roman" w:hAnsi="Times New Roman" w:cs="Times New Roman"/>
              </w:rPr>
            </w:pPr>
          </w:p>
          <w:p w14:paraId="1605804A" w14:textId="77777777" w:rsidR="00FA45AE" w:rsidRPr="00713BD1" w:rsidRDefault="00FA45AE" w:rsidP="00D27B4A">
            <w:pPr>
              <w:spacing w:line="480" w:lineRule="auto"/>
              <w:ind w:left="180"/>
              <w:rPr>
                <w:rFonts w:ascii="Times New Roman" w:hAnsi="Times New Roman" w:cs="Times New Roman"/>
              </w:rPr>
            </w:pPr>
          </w:p>
          <w:p w14:paraId="6C1752F9"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D70E38"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7</w:t>
            </w:r>
          </w:p>
          <w:p w14:paraId="36496C9C" w14:textId="77777777" w:rsidR="00FA45AE" w:rsidRPr="00713BD1" w:rsidRDefault="00FA45AE" w:rsidP="00D27B4A">
            <w:pPr>
              <w:spacing w:line="480" w:lineRule="auto"/>
              <w:jc w:val="center"/>
              <w:rPr>
                <w:rFonts w:ascii="Times New Roman" w:hAnsi="Times New Roman" w:cs="Times New Roman"/>
              </w:rPr>
            </w:pPr>
          </w:p>
          <w:p w14:paraId="39D87696" w14:textId="77777777" w:rsidR="00FA45AE" w:rsidRPr="00713BD1" w:rsidRDefault="00FA45AE" w:rsidP="00D27B4A">
            <w:pPr>
              <w:spacing w:line="480" w:lineRule="auto"/>
              <w:jc w:val="center"/>
              <w:rPr>
                <w:rFonts w:ascii="Times New Roman" w:hAnsi="Times New Roman" w:cs="Times New Roman"/>
              </w:rPr>
            </w:pPr>
          </w:p>
          <w:p w14:paraId="404A3122"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4BBA9E"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rPr>
            <w:id w:val="1510949160"/>
            <w:placeholder>
              <w:docPart w:val="94FC908F638B4EB187991E08523F7753"/>
            </w:placeholder>
          </w:sdtPr>
          <w:sdtEndPr/>
          <w:sdtContent>
            <w:sdt>
              <w:sdtPr>
                <w:rPr>
                  <w:rFonts w:ascii="Times New Roman" w:hAnsi="Times New Roman" w:cs="Times New Roman"/>
                </w:rPr>
                <w:id w:val="-203862843"/>
                <w:placeholder>
                  <w:docPart w:val="57DC94EF5A144D4F8B0FE1BB957705D5"/>
                </w:placeholder>
              </w:sdtPr>
              <w:sdtEndPr/>
              <w:sdtContent>
                <w:sdt>
                  <w:sdtPr>
                    <w:rPr>
                      <w:rFonts w:ascii="Times New Roman" w:hAnsi="Times New Roman" w:cs="Times New Roman"/>
                    </w:rPr>
                    <w:id w:val="1740444198"/>
                    <w:placeholder>
                      <w:docPart w:val="00CD1117B8DB48118E435E18FE2F2153"/>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43345C"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523C9C17" w14:textId="77777777" w:rsidR="00FA45AE" w:rsidRPr="00676ECD" w:rsidRDefault="00FA45AE" w:rsidP="00D27B4A">
                        <w:pPr>
                          <w:spacing w:line="480" w:lineRule="auto"/>
                          <w:rPr>
                            <w:rFonts w:ascii="Times New Roman" w:hAnsi="Times New Roman" w:cs="Times New Roman"/>
                          </w:rPr>
                        </w:pPr>
                      </w:p>
                      <w:p w14:paraId="7A3D030E" w14:textId="77777777" w:rsidR="00FA45AE" w:rsidRPr="00676ECD" w:rsidRDefault="00FA45AE" w:rsidP="00D27B4A">
                        <w:pPr>
                          <w:spacing w:line="480" w:lineRule="auto"/>
                          <w:rPr>
                            <w:rFonts w:ascii="Times New Roman" w:hAnsi="Times New Roman" w:cs="Times New Roman"/>
                          </w:rPr>
                        </w:pPr>
                      </w:p>
                      <w:p w14:paraId="11AB3516"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443E43B7"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B771DA" w14:textId="77777777" w:rsidR="00FA45AE" w:rsidRPr="00713BD1" w:rsidRDefault="00FA45AE" w:rsidP="00D27B4A">
            <w:pPr>
              <w:spacing w:line="480" w:lineRule="auto"/>
              <w:ind w:left="180"/>
              <w:rPr>
                <w:rFonts w:ascii="Times New Roman" w:hAnsi="Times New Roman" w:cs="Times New Roman"/>
              </w:rPr>
            </w:pPr>
            <w:r w:rsidRPr="00713BD1">
              <w:rPr>
                <w:rFonts w:ascii="Times New Roman" w:hAnsi="Times New Roman" w:cs="Times New Roman"/>
              </w:rPr>
              <w:t>Search</w:t>
            </w:r>
          </w:p>
          <w:p w14:paraId="7297740F" w14:textId="77777777" w:rsidR="00FA45AE" w:rsidRPr="00713BD1" w:rsidRDefault="00FA45AE" w:rsidP="00D27B4A">
            <w:pPr>
              <w:spacing w:line="480" w:lineRule="auto"/>
              <w:ind w:left="180"/>
              <w:rPr>
                <w:rFonts w:ascii="Times New Roman" w:hAnsi="Times New Roman" w:cs="Times New Roman"/>
              </w:rPr>
            </w:pPr>
          </w:p>
          <w:p w14:paraId="374C68AC" w14:textId="77777777" w:rsidR="00FA45AE" w:rsidRPr="00713BD1" w:rsidRDefault="00FA45AE" w:rsidP="00D27B4A">
            <w:pPr>
              <w:spacing w:line="480" w:lineRule="auto"/>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5866D4"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8</w:t>
            </w:r>
          </w:p>
          <w:p w14:paraId="1F6D8C6A" w14:textId="77777777" w:rsidR="00FA45AE" w:rsidRPr="00713BD1" w:rsidRDefault="00FA45AE" w:rsidP="00D27B4A">
            <w:pPr>
              <w:spacing w:line="480" w:lineRule="auto"/>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B0773A"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Present the full electronic search strategy for at least 1 database, including any limits used, such that it could be repeated.</w:t>
            </w:r>
          </w:p>
        </w:tc>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DAD92B" w14:textId="77777777" w:rsidR="00FA45AE" w:rsidRPr="00676ECD" w:rsidRDefault="00FA45AE" w:rsidP="00D27B4A">
            <w:pPr>
              <w:spacing w:line="480" w:lineRule="auto"/>
              <w:rPr>
                <w:rFonts w:ascii="Times New Roman" w:hAnsi="Times New Roman" w:cs="Times New Roman"/>
                <w:lang w:val="en-US"/>
              </w:rPr>
            </w:pPr>
            <w:r w:rsidRPr="00676ECD">
              <w:rPr>
                <w:rFonts w:ascii="Times New Roman" w:hAnsi="Times New Roman" w:cs="Times New Roman"/>
                <w:lang w:val="en-US"/>
              </w:rPr>
              <w:t>Yes</w:t>
            </w:r>
          </w:p>
          <w:p w14:paraId="4ACA0C14" w14:textId="77777777" w:rsidR="00FA45AE" w:rsidRPr="00676ECD" w:rsidRDefault="00FA45AE" w:rsidP="00D27B4A">
            <w:pPr>
              <w:spacing w:line="480" w:lineRule="auto"/>
              <w:rPr>
                <w:rFonts w:ascii="Times New Roman" w:hAnsi="Times New Roman" w:cs="Times New Roman"/>
                <w:lang w:val="en-US"/>
              </w:rPr>
            </w:pPr>
          </w:p>
        </w:tc>
      </w:tr>
      <w:tr w:rsidR="00FA45AE" w:rsidRPr="00713BD1" w14:paraId="362AE5D4"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B8A544"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election of sources of evide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A8D6C0"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9</w:t>
            </w:r>
          </w:p>
          <w:p w14:paraId="514374AB"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DF93C6"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tate the process for selecting sources of evidence (i.e., screening and eligibility) included in the scoping review.</w:t>
            </w:r>
          </w:p>
        </w:tc>
        <w:sdt>
          <w:sdtPr>
            <w:rPr>
              <w:rFonts w:ascii="Times New Roman" w:hAnsi="Times New Roman" w:cs="Times New Roman"/>
            </w:rPr>
            <w:id w:val="-2090377787"/>
            <w:placeholder>
              <w:docPart w:val="5209C0E1A2F54F4087D6E65BA42B12FC"/>
            </w:placeholder>
          </w:sdtPr>
          <w:sdtEndPr/>
          <w:sdtContent>
            <w:sdt>
              <w:sdtPr>
                <w:rPr>
                  <w:rFonts w:ascii="Times New Roman" w:hAnsi="Times New Roman" w:cs="Times New Roman"/>
                </w:rPr>
                <w:id w:val="-844857418"/>
                <w:placeholder>
                  <w:docPart w:val="01EFDC6AE9C74D5AA37FCD080F4E4237"/>
                </w:placeholder>
              </w:sdtPr>
              <w:sdtEndPr/>
              <w:sdtContent>
                <w:sdt>
                  <w:sdtPr>
                    <w:rPr>
                      <w:rFonts w:ascii="Times New Roman" w:hAnsi="Times New Roman" w:cs="Times New Roman"/>
                    </w:rPr>
                    <w:id w:val="1701817644"/>
                    <w:placeholder>
                      <w:docPart w:val="850CE35013C84125AFEE41D1773F78DF"/>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34C9A0"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2B27EFE5"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32879F13"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BFD45A"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ata charting process</w:t>
            </w:r>
          </w:p>
          <w:p w14:paraId="28424E79" w14:textId="77777777" w:rsidR="00FA45AE" w:rsidRPr="00713BD1" w:rsidRDefault="00FA45AE" w:rsidP="00D27B4A">
            <w:pPr>
              <w:spacing w:line="480" w:lineRule="auto"/>
              <w:rPr>
                <w:rFonts w:ascii="Times New Roman" w:hAnsi="Times New Roman" w:cs="Times New Roman"/>
              </w:rPr>
            </w:pPr>
          </w:p>
          <w:p w14:paraId="12C94044" w14:textId="77777777" w:rsidR="00FA45AE" w:rsidRPr="00713BD1" w:rsidRDefault="00FA45AE" w:rsidP="00D27B4A">
            <w:pPr>
              <w:spacing w:line="480" w:lineRule="auto"/>
              <w:ind w:left="180"/>
              <w:rPr>
                <w:rFonts w:ascii="Times New Roman" w:hAnsi="Times New Roman" w:cs="Times New Roman"/>
              </w:rPr>
            </w:pPr>
          </w:p>
          <w:p w14:paraId="4DB32F0B" w14:textId="77777777" w:rsidR="00FA45AE" w:rsidRPr="00713BD1" w:rsidRDefault="00FA45AE" w:rsidP="00D27B4A">
            <w:pPr>
              <w:spacing w:line="480" w:lineRule="auto"/>
              <w:ind w:left="180"/>
              <w:rPr>
                <w:rFonts w:ascii="Times New Roman" w:hAnsi="Times New Roman" w:cs="Times New Roman"/>
              </w:rPr>
            </w:pPr>
          </w:p>
          <w:p w14:paraId="6E2097A1" w14:textId="77777777" w:rsidR="00FA45AE" w:rsidRPr="00713BD1" w:rsidRDefault="00FA45AE" w:rsidP="00D27B4A">
            <w:pPr>
              <w:spacing w:line="480" w:lineRule="auto"/>
              <w:ind w:left="180"/>
              <w:rPr>
                <w:rFonts w:ascii="Times New Roman" w:hAnsi="Times New Roman" w:cs="Times New Roman"/>
              </w:rPr>
            </w:pPr>
          </w:p>
          <w:p w14:paraId="7365E522"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144E0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0</w:t>
            </w:r>
          </w:p>
          <w:p w14:paraId="51031693" w14:textId="77777777" w:rsidR="00FA45AE" w:rsidRPr="00713BD1" w:rsidRDefault="00FA45AE" w:rsidP="00D27B4A">
            <w:pPr>
              <w:spacing w:line="480" w:lineRule="auto"/>
              <w:jc w:val="center"/>
              <w:rPr>
                <w:rFonts w:ascii="Times New Roman" w:hAnsi="Times New Roman" w:cs="Times New Roman"/>
              </w:rPr>
            </w:pPr>
          </w:p>
          <w:p w14:paraId="7E85D4AC" w14:textId="77777777" w:rsidR="00FA45AE" w:rsidRPr="00713BD1" w:rsidRDefault="00FA45AE" w:rsidP="00D27B4A">
            <w:pPr>
              <w:spacing w:line="480" w:lineRule="auto"/>
              <w:jc w:val="center"/>
              <w:rPr>
                <w:rFonts w:ascii="Times New Roman" w:hAnsi="Times New Roman" w:cs="Times New Roman"/>
              </w:rPr>
            </w:pPr>
          </w:p>
          <w:p w14:paraId="6F3CD16D" w14:textId="77777777" w:rsidR="00FA45AE" w:rsidRPr="00713BD1" w:rsidRDefault="00FA45AE" w:rsidP="00D27B4A">
            <w:pPr>
              <w:spacing w:line="480" w:lineRule="auto"/>
              <w:jc w:val="center"/>
              <w:rPr>
                <w:rFonts w:ascii="Times New Roman" w:hAnsi="Times New Roman" w:cs="Times New Roman"/>
              </w:rPr>
            </w:pPr>
          </w:p>
          <w:p w14:paraId="0B3B480C" w14:textId="77777777" w:rsidR="00FA45AE" w:rsidRPr="00713BD1" w:rsidRDefault="00FA45AE" w:rsidP="00D27B4A">
            <w:pPr>
              <w:spacing w:line="480" w:lineRule="auto"/>
              <w:jc w:val="center"/>
              <w:rPr>
                <w:rFonts w:ascii="Times New Roman" w:hAnsi="Times New Roman" w:cs="Times New Roman"/>
              </w:rPr>
            </w:pPr>
          </w:p>
          <w:p w14:paraId="7C47BB2A" w14:textId="77777777" w:rsidR="00FA45AE" w:rsidRPr="00713BD1" w:rsidRDefault="00FA45AE" w:rsidP="00D27B4A">
            <w:pPr>
              <w:spacing w:line="480" w:lineRule="auto"/>
              <w:jc w:val="center"/>
              <w:rPr>
                <w:rFonts w:ascii="Times New Roman" w:hAnsi="Times New Roman" w:cs="Times New Roman"/>
              </w:rPr>
            </w:pPr>
          </w:p>
          <w:p w14:paraId="66E42D0C"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AA109B0"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p w14:paraId="6EFD8717" w14:textId="77777777" w:rsidR="00FA45AE" w:rsidRPr="00713BD1" w:rsidRDefault="00FA45AE" w:rsidP="00D27B4A">
            <w:pPr>
              <w:spacing w:line="480" w:lineRule="auto"/>
              <w:rPr>
                <w:rFonts w:ascii="Times New Roman" w:hAnsi="Times New Roman" w:cs="Times New Roman"/>
              </w:rPr>
            </w:pPr>
          </w:p>
        </w:tc>
        <w:sdt>
          <w:sdtPr>
            <w:rPr>
              <w:rFonts w:ascii="Times New Roman" w:hAnsi="Times New Roman" w:cs="Times New Roman"/>
            </w:rPr>
            <w:id w:val="1943252725"/>
            <w:placeholder>
              <w:docPart w:val="1B4D95E671A84FCBA3EC09C39D6B1C1C"/>
            </w:placeholder>
          </w:sdtPr>
          <w:sdtEndPr/>
          <w:sdtContent>
            <w:sdt>
              <w:sdtPr>
                <w:rPr>
                  <w:rFonts w:ascii="Times New Roman" w:hAnsi="Times New Roman" w:cs="Times New Roman"/>
                </w:rPr>
                <w:id w:val="374436634"/>
                <w:placeholder>
                  <w:docPart w:val="504228F0475041B0AFC6163CA556B7AE"/>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347B9D"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6B76EC0E" w14:textId="77777777" w:rsidR="00FA45AE" w:rsidRPr="00676ECD" w:rsidRDefault="00FA45AE" w:rsidP="00D27B4A">
                    <w:pPr>
                      <w:spacing w:line="480" w:lineRule="auto"/>
                      <w:rPr>
                        <w:rFonts w:ascii="Times New Roman" w:hAnsi="Times New Roman" w:cs="Times New Roman"/>
                      </w:rPr>
                    </w:pPr>
                  </w:p>
                  <w:p w14:paraId="4C4AD3DD" w14:textId="77777777" w:rsidR="00FA45AE" w:rsidRPr="00676ECD" w:rsidRDefault="00FA45AE" w:rsidP="00D27B4A">
                    <w:pPr>
                      <w:spacing w:line="480" w:lineRule="auto"/>
                      <w:rPr>
                        <w:rFonts w:ascii="Times New Roman" w:hAnsi="Times New Roman" w:cs="Times New Roman"/>
                      </w:rPr>
                    </w:pPr>
                  </w:p>
                  <w:p w14:paraId="6DAEAC02" w14:textId="77777777" w:rsidR="00FA45AE" w:rsidRPr="00676ECD" w:rsidRDefault="00FA45AE" w:rsidP="00D27B4A">
                    <w:pPr>
                      <w:spacing w:line="480" w:lineRule="auto"/>
                      <w:rPr>
                        <w:rFonts w:ascii="Times New Roman" w:hAnsi="Times New Roman" w:cs="Times New Roman"/>
                      </w:rPr>
                    </w:pPr>
                  </w:p>
                  <w:p w14:paraId="6109CA0D" w14:textId="77777777" w:rsidR="00FA45AE" w:rsidRPr="00676ECD" w:rsidRDefault="00FA45AE" w:rsidP="00D27B4A">
                    <w:pPr>
                      <w:spacing w:line="480" w:lineRule="auto"/>
                      <w:rPr>
                        <w:rFonts w:ascii="Times New Roman" w:hAnsi="Times New Roman" w:cs="Times New Roman"/>
                      </w:rPr>
                    </w:pPr>
                  </w:p>
                  <w:p w14:paraId="4F994258" w14:textId="77777777" w:rsidR="00FA45AE" w:rsidRPr="00676ECD" w:rsidRDefault="00FA45AE" w:rsidP="00D27B4A">
                    <w:pPr>
                      <w:spacing w:line="480" w:lineRule="auto"/>
                      <w:rPr>
                        <w:rFonts w:ascii="Times New Roman" w:hAnsi="Times New Roman" w:cs="Times New Roman"/>
                      </w:rPr>
                    </w:pPr>
                  </w:p>
                  <w:p w14:paraId="4592F9D8"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6F6A2DCC" w14:textId="77777777" w:rsidTr="00D27B4A">
        <w:trPr>
          <w:trHeight w:val="260"/>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EE59F2"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ata items</w:t>
            </w:r>
          </w:p>
          <w:p w14:paraId="2DFD5BAD"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B2CF9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1</w:t>
            </w:r>
          </w:p>
          <w:p w14:paraId="45D3BD16"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09C2FE"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List and define all variables for which data were sought and any assumptions and simplifications made.</w:t>
            </w:r>
          </w:p>
        </w:tc>
        <w:sdt>
          <w:sdtPr>
            <w:rPr>
              <w:rFonts w:ascii="Times New Roman" w:hAnsi="Times New Roman" w:cs="Times New Roman"/>
            </w:rPr>
            <w:id w:val="667444934"/>
            <w:placeholder>
              <w:docPart w:val="C764CEEEA9ED464290A9FE79E13D03D5"/>
            </w:placeholder>
          </w:sdtPr>
          <w:sdtEndPr/>
          <w:sdtContent>
            <w:sdt>
              <w:sdtPr>
                <w:rPr>
                  <w:rFonts w:ascii="Times New Roman" w:hAnsi="Times New Roman" w:cs="Times New Roman"/>
                </w:rPr>
                <w:id w:val="-1083294850"/>
                <w:placeholder>
                  <w:docPart w:val="882EFDD74B09410DBECC103ED84BC385"/>
                </w:placeholder>
              </w:sdtPr>
              <w:sdtEndPr/>
              <w:sdtContent>
                <w:sdt>
                  <w:sdtPr>
                    <w:rPr>
                      <w:rFonts w:ascii="Times New Roman" w:hAnsi="Times New Roman" w:cs="Times New Roman"/>
                    </w:rPr>
                    <w:id w:val="-623229569"/>
                    <w:placeholder>
                      <w:docPart w:val="469B1C50D9B54E62B797FEC8074DAFBA"/>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8A677B"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64B0D863"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26580C42"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6BD129"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lastRenderedPageBreak/>
              <w:t>Critical appraisal of individual sources of evidence</w:t>
            </w:r>
          </w:p>
          <w:p w14:paraId="5E43FB04"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01C295"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2</w:t>
            </w:r>
          </w:p>
          <w:p w14:paraId="6B92D12D" w14:textId="77777777" w:rsidR="00FA45AE" w:rsidRPr="00713BD1" w:rsidRDefault="00FA45AE" w:rsidP="00D27B4A">
            <w:pPr>
              <w:spacing w:line="480" w:lineRule="auto"/>
              <w:jc w:val="center"/>
              <w:rPr>
                <w:rFonts w:ascii="Times New Roman" w:hAnsi="Times New Roman" w:cs="Times New Roman"/>
              </w:rPr>
            </w:pPr>
          </w:p>
          <w:p w14:paraId="7A6F9FB5" w14:textId="77777777" w:rsidR="00FA45AE" w:rsidRPr="00713BD1" w:rsidRDefault="00FA45AE" w:rsidP="00D27B4A">
            <w:pPr>
              <w:spacing w:line="480" w:lineRule="auto"/>
              <w:jc w:val="center"/>
              <w:rPr>
                <w:rFonts w:ascii="Times New Roman" w:hAnsi="Times New Roman" w:cs="Times New Roman"/>
              </w:rPr>
            </w:pPr>
          </w:p>
          <w:p w14:paraId="274EE668"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E9DCCE"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rPr>
            <w:id w:val="-336618198"/>
            <w:placeholder>
              <w:docPart w:val="12876FABD08C4E4F8335EA4DA60168CF"/>
            </w:placeholder>
          </w:sdtPr>
          <w:sdtEndPr/>
          <w:sdtContent>
            <w:sdt>
              <w:sdtPr>
                <w:rPr>
                  <w:rFonts w:ascii="Times New Roman" w:hAnsi="Times New Roman" w:cs="Times New Roman"/>
                </w:rPr>
                <w:id w:val="-830828600"/>
                <w:placeholder>
                  <w:docPart w:val="76247ECF8FFB47A6A8A218A11A8E4C38"/>
                </w:placeholder>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C88714"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4DF2E59A" w14:textId="77777777" w:rsidR="00FA45AE" w:rsidRPr="00676ECD" w:rsidRDefault="00FA45AE" w:rsidP="00D27B4A">
                    <w:pPr>
                      <w:spacing w:line="480" w:lineRule="auto"/>
                      <w:rPr>
                        <w:rFonts w:ascii="Times New Roman" w:hAnsi="Times New Roman" w:cs="Times New Roman"/>
                      </w:rPr>
                    </w:pPr>
                  </w:p>
                  <w:p w14:paraId="7A5F2EE4" w14:textId="77777777" w:rsidR="00FA45AE" w:rsidRPr="00676ECD" w:rsidRDefault="00FA45AE" w:rsidP="00D27B4A">
                    <w:pPr>
                      <w:spacing w:line="480" w:lineRule="auto"/>
                      <w:rPr>
                        <w:rFonts w:ascii="Times New Roman" w:hAnsi="Times New Roman" w:cs="Times New Roman"/>
                      </w:rPr>
                    </w:pPr>
                  </w:p>
                  <w:p w14:paraId="3096DAE3"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52B45C65"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DB18FE"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ynthesis of results</w:t>
            </w:r>
          </w:p>
          <w:p w14:paraId="625A9A05"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D3922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3</w:t>
            </w:r>
          </w:p>
          <w:p w14:paraId="779B9273"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4E3845"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escribe the methods of handling and summarizing the data that were charted.</w:t>
            </w:r>
          </w:p>
        </w:tc>
        <w:sdt>
          <w:sdtPr>
            <w:rPr>
              <w:rFonts w:ascii="Times New Roman" w:hAnsi="Times New Roman" w:cs="Times New Roman"/>
            </w:rPr>
            <w:id w:val="1751841620"/>
          </w:sdtPr>
          <w:sdtEndPr/>
          <w:sdtContent>
            <w:sdt>
              <w:sdtPr>
                <w:rPr>
                  <w:rFonts w:ascii="Times New Roman" w:hAnsi="Times New Roman" w:cs="Times New Roman"/>
                </w:rPr>
                <w:id w:val="1913127921"/>
              </w:sdtPr>
              <w:sdtEndPr/>
              <w:sdtContent>
                <w:sdt>
                  <w:sdtPr>
                    <w:rPr>
                      <w:rFonts w:ascii="Times New Roman" w:hAnsi="Times New Roman" w:cs="Times New Roman"/>
                    </w:rPr>
                    <w:id w:val="1965539993"/>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D17786"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7BE31BF4"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59BA1E5E"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49792A"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RESULTS</w:t>
            </w:r>
          </w:p>
        </w:tc>
      </w:tr>
      <w:tr w:rsidR="00FA45AE" w:rsidRPr="00713BD1" w14:paraId="69048B70"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2BDB62"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election of sources of evidence</w:t>
            </w:r>
          </w:p>
          <w:p w14:paraId="318C1346"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CC21A5"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4</w:t>
            </w:r>
          </w:p>
          <w:p w14:paraId="6333A024" w14:textId="77777777" w:rsidR="00FA45AE" w:rsidRPr="00713BD1" w:rsidRDefault="00FA45AE" w:rsidP="00D27B4A">
            <w:pPr>
              <w:spacing w:line="480" w:lineRule="auto"/>
              <w:jc w:val="center"/>
              <w:rPr>
                <w:rFonts w:ascii="Times New Roman" w:hAnsi="Times New Roman" w:cs="Times New Roman"/>
              </w:rPr>
            </w:pPr>
          </w:p>
          <w:p w14:paraId="4E935FD1"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CFAD7F"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Give numbers of sources of evidence screened, assessed for eligibility, and included in the review, with reasons for exclusions at each stage, ideally using a flow diagram.</w:t>
            </w:r>
          </w:p>
        </w:tc>
        <w:sdt>
          <w:sdtPr>
            <w:rPr>
              <w:rFonts w:ascii="Times New Roman" w:hAnsi="Times New Roman" w:cs="Times New Roman"/>
            </w:rPr>
            <w:id w:val="-83771692"/>
          </w:sdtPr>
          <w:sdtEndPr/>
          <w:sdtContent>
            <w:sdt>
              <w:sdtPr>
                <w:rPr>
                  <w:rFonts w:ascii="Times New Roman" w:hAnsi="Times New Roman" w:cs="Times New Roman"/>
                </w:rPr>
                <w:id w:val="-832604562"/>
              </w:sdtPr>
              <w:sdtEndPr/>
              <w:sdtContent>
                <w:sdt>
                  <w:sdtPr>
                    <w:rPr>
                      <w:rFonts w:ascii="Times New Roman" w:hAnsi="Times New Roman" w:cs="Times New Roman"/>
                    </w:rPr>
                    <w:id w:val="-751808726"/>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83F8912"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687A709F" w14:textId="77777777" w:rsidR="00FA45AE" w:rsidRPr="00676ECD" w:rsidRDefault="00FA45AE" w:rsidP="00D27B4A">
                        <w:pPr>
                          <w:spacing w:line="480" w:lineRule="auto"/>
                          <w:rPr>
                            <w:rFonts w:ascii="Times New Roman" w:hAnsi="Times New Roman" w:cs="Times New Roman"/>
                          </w:rPr>
                        </w:pPr>
                      </w:p>
                      <w:p w14:paraId="3C3F71FB"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5C1CBB49"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663F0C"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Characteristics of sources of evide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8D96C2"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5</w:t>
            </w:r>
          </w:p>
          <w:p w14:paraId="49DD83CA"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15CB20"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For each source of evidence, present characteristics for which data were charted and provide the citations.</w:t>
            </w:r>
          </w:p>
        </w:tc>
        <w:sdt>
          <w:sdtPr>
            <w:rPr>
              <w:rFonts w:ascii="Times New Roman" w:hAnsi="Times New Roman" w:cs="Times New Roman"/>
            </w:rPr>
            <w:id w:val="-137040765"/>
          </w:sdtPr>
          <w:sdtEndPr/>
          <w:sdtContent>
            <w:sdt>
              <w:sdtPr>
                <w:rPr>
                  <w:rFonts w:ascii="Times New Roman" w:hAnsi="Times New Roman" w:cs="Times New Roman"/>
                </w:rPr>
                <w:id w:val="1704134556"/>
              </w:sdtPr>
              <w:sdtEndPr/>
              <w:sdtContent>
                <w:sdt>
                  <w:sdtPr>
                    <w:rPr>
                      <w:rFonts w:ascii="Times New Roman" w:hAnsi="Times New Roman" w:cs="Times New Roman"/>
                    </w:rPr>
                    <w:id w:val="-766316676"/>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1E764C"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10AD1C20" w14:textId="77777777" w:rsidR="00FA45AE" w:rsidRPr="00676ECD" w:rsidRDefault="00FA45AE" w:rsidP="00D27B4A">
                        <w:pPr>
                          <w:spacing w:line="480" w:lineRule="auto"/>
                          <w:rPr>
                            <w:rFonts w:ascii="Times New Roman" w:hAnsi="Times New Roman" w:cs="Times New Roman"/>
                          </w:rPr>
                        </w:pPr>
                      </w:p>
                    </w:tc>
                  </w:sdtContent>
                </w:sdt>
              </w:sdtContent>
            </w:sdt>
          </w:sdtContent>
        </w:sdt>
      </w:tr>
      <w:tr w:rsidR="00FA45AE" w:rsidRPr="00713BD1" w14:paraId="1B923FD4"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49BA2F"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Critical appraisal within sources of evide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786EA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6</w:t>
            </w:r>
          </w:p>
          <w:p w14:paraId="0F3A8EE9" w14:textId="77777777" w:rsidR="00FA45AE" w:rsidRPr="00713BD1" w:rsidRDefault="00FA45AE" w:rsidP="00D27B4A">
            <w:pPr>
              <w:spacing w:line="480" w:lineRule="auto"/>
              <w:jc w:val="center"/>
              <w:rPr>
                <w:rFonts w:ascii="Times New Roman" w:hAnsi="Times New Roman" w:cs="Times New Roman"/>
              </w:rPr>
            </w:pPr>
          </w:p>
          <w:p w14:paraId="54892CA0"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81E7DE"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If done, present data on critical appraisal of included sources of evidence (see item 12).</w:t>
            </w:r>
          </w:p>
          <w:p w14:paraId="6BA8FF25" w14:textId="77777777" w:rsidR="00FA45AE" w:rsidRPr="00713BD1" w:rsidRDefault="00FA45AE" w:rsidP="00D27B4A">
            <w:pPr>
              <w:spacing w:line="480" w:lineRule="auto"/>
              <w:rPr>
                <w:rFonts w:ascii="Times New Roman" w:hAnsi="Times New Roman" w:cs="Times New Roman"/>
              </w:rPr>
            </w:pPr>
          </w:p>
        </w:tc>
        <w:sdt>
          <w:sdtPr>
            <w:rPr>
              <w:rFonts w:ascii="Times New Roman" w:hAnsi="Times New Roman" w:cs="Times New Roman"/>
            </w:rPr>
            <w:id w:val="945268124"/>
          </w:sdtPr>
          <w:sdtEndPr/>
          <w:sdtContent>
            <w:sdt>
              <w:sdtPr>
                <w:rPr>
                  <w:rFonts w:ascii="Times New Roman" w:hAnsi="Times New Roman" w:cs="Times New Roman"/>
                </w:rPr>
                <w:id w:val="-1855264167"/>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5123EE"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3CDC341B" w14:textId="77777777" w:rsidR="00FA45AE" w:rsidRPr="00676ECD" w:rsidRDefault="00FA45AE" w:rsidP="00D27B4A">
                    <w:pPr>
                      <w:spacing w:line="480" w:lineRule="auto"/>
                      <w:rPr>
                        <w:rFonts w:ascii="Times New Roman" w:hAnsi="Times New Roman" w:cs="Times New Roman"/>
                      </w:rPr>
                    </w:pPr>
                  </w:p>
                  <w:p w14:paraId="66C7D70F"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7674CE05"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A778A3"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Results of individual sources of evidence</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CBF023"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7</w:t>
            </w:r>
          </w:p>
          <w:p w14:paraId="25C85046" w14:textId="77777777" w:rsidR="00FA45AE" w:rsidRPr="00713BD1" w:rsidRDefault="00FA45AE" w:rsidP="00D27B4A">
            <w:pPr>
              <w:spacing w:line="480" w:lineRule="auto"/>
              <w:jc w:val="center"/>
              <w:rPr>
                <w:rFonts w:ascii="Times New Roman" w:hAnsi="Times New Roman" w:cs="Times New Roman"/>
              </w:rPr>
            </w:pPr>
          </w:p>
          <w:p w14:paraId="10BC53F1"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ECF51B"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For each included source of evidence, present the relevant data that were charted that relate to the review questions and objectives.</w:t>
            </w:r>
          </w:p>
        </w:tc>
        <w:sdt>
          <w:sdtPr>
            <w:rPr>
              <w:rFonts w:ascii="Times New Roman" w:hAnsi="Times New Roman" w:cs="Times New Roman"/>
            </w:rPr>
            <w:id w:val="-1628242984"/>
          </w:sdtPr>
          <w:sdtEndPr/>
          <w:sdtContent>
            <w:sdt>
              <w:sdtPr>
                <w:rPr>
                  <w:rFonts w:ascii="Times New Roman" w:hAnsi="Times New Roman" w:cs="Times New Roman"/>
                </w:rPr>
                <w:id w:val="211928975"/>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83DB42"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617F53A2" w14:textId="77777777" w:rsidR="00FA45AE" w:rsidRPr="00676ECD" w:rsidRDefault="00FA45AE" w:rsidP="00D27B4A">
                    <w:pPr>
                      <w:spacing w:line="480" w:lineRule="auto"/>
                      <w:rPr>
                        <w:rFonts w:ascii="Times New Roman" w:hAnsi="Times New Roman" w:cs="Times New Roman"/>
                      </w:rPr>
                    </w:pPr>
                  </w:p>
                  <w:p w14:paraId="6CB853D4"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6597D62D"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108621"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ynthesis of results</w:t>
            </w:r>
          </w:p>
          <w:p w14:paraId="66F6AAFA"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0A36E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8</w:t>
            </w:r>
          </w:p>
          <w:p w14:paraId="42E9F079"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BB2BA6"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ummarize and/or present the charting results as they relate to the review questions and objectives.</w:t>
            </w:r>
          </w:p>
        </w:tc>
        <w:sdt>
          <w:sdtPr>
            <w:rPr>
              <w:rFonts w:ascii="Times New Roman" w:hAnsi="Times New Roman" w:cs="Times New Roman"/>
            </w:rPr>
            <w:id w:val="547573417"/>
          </w:sdtPr>
          <w:sdtEndPr/>
          <w:sdtContent>
            <w:sdt>
              <w:sdtPr>
                <w:rPr>
                  <w:rFonts w:ascii="Times New Roman" w:hAnsi="Times New Roman" w:cs="Times New Roman"/>
                </w:rPr>
                <w:id w:val="-1490092960"/>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86430A"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5FC6B843"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65A8CB0D"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007583"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DISCUSSION</w:t>
            </w:r>
          </w:p>
        </w:tc>
      </w:tr>
      <w:tr w:rsidR="00FA45AE" w:rsidRPr="00713BD1" w14:paraId="62476F0E"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828EDC"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lastRenderedPageBreak/>
              <w:t>Summary of evidence</w:t>
            </w:r>
          </w:p>
          <w:p w14:paraId="06AF5F4C" w14:textId="77777777" w:rsidR="00FA45AE" w:rsidRPr="00713BD1" w:rsidRDefault="00FA45AE" w:rsidP="00D27B4A">
            <w:pPr>
              <w:spacing w:line="480" w:lineRule="auto"/>
              <w:ind w:left="180"/>
              <w:rPr>
                <w:rFonts w:ascii="Times New Roman" w:hAnsi="Times New Roman" w:cs="Times New Roman"/>
              </w:rPr>
            </w:pPr>
          </w:p>
          <w:p w14:paraId="10E7A421"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903E56"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19</w:t>
            </w:r>
          </w:p>
          <w:p w14:paraId="35B4337F" w14:textId="77777777" w:rsidR="00FA45AE" w:rsidRPr="00713BD1" w:rsidRDefault="00FA45AE" w:rsidP="00D27B4A">
            <w:pPr>
              <w:spacing w:line="480" w:lineRule="auto"/>
              <w:jc w:val="center"/>
              <w:rPr>
                <w:rFonts w:ascii="Times New Roman" w:hAnsi="Times New Roman" w:cs="Times New Roman"/>
              </w:rPr>
            </w:pPr>
          </w:p>
          <w:p w14:paraId="5D286933" w14:textId="77777777" w:rsidR="00FA45AE" w:rsidRPr="00713BD1" w:rsidRDefault="00FA45AE" w:rsidP="00D27B4A">
            <w:pPr>
              <w:spacing w:line="480" w:lineRule="auto"/>
              <w:jc w:val="center"/>
              <w:rPr>
                <w:rFonts w:ascii="Times New Roman" w:hAnsi="Times New Roman" w:cs="Times New Roman"/>
              </w:rPr>
            </w:pPr>
          </w:p>
          <w:p w14:paraId="7258B01A"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68C8D6"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rPr>
            <w:id w:val="1890606668"/>
          </w:sdtPr>
          <w:sdtEndPr/>
          <w:sdtContent>
            <w:sdt>
              <w:sdtPr>
                <w:rPr>
                  <w:rFonts w:ascii="Times New Roman" w:hAnsi="Times New Roman" w:cs="Times New Roman"/>
                </w:rPr>
                <w:id w:val="-525709291"/>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ED8918"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10B11EE9" w14:textId="77777777" w:rsidR="00FA45AE" w:rsidRPr="00676ECD" w:rsidRDefault="00FA45AE" w:rsidP="00D27B4A">
                    <w:pPr>
                      <w:spacing w:line="480" w:lineRule="auto"/>
                      <w:rPr>
                        <w:rFonts w:ascii="Times New Roman" w:hAnsi="Times New Roman" w:cs="Times New Roman"/>
                      </w:rPr>
                    </w:pPr>
                  </w:p>
                  <w:p w14:paraId="75FB852B" w14:textId="77777777" w:rsidR="00FA45AE" w:rsidRPr="00676ECD" w:rsidRDefault="00FA45AE" w:rsidP="00D27B4A">
                    <w:pPr>
                      <w:spacing w:line="480" w:lineRule="auto"/>
                      <w:rPr>
                        <w:rFonts w:ascii="Times New Roman" w:hAnsi="Times New Roman" w:cs="Times New Roman"/>
                      </w:rPr>
                    </w:pPr>
                  </w:p>
                  <w:p w14:paraId="4D30C020"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78156509"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97C4759"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Limitations</w:t>
            </w:r>
          </w:p>
          <w:p w14:paraId="5FCA0450" w14:textId="77777777" w:rsidR="00FA45AE" w:rsidRPr="00713BD1" w:rsidRDefault="00FA45AE" w:rsidP="00D27B4A">
            <w:pPr>
              <w:spacing w:line="480" w:lineRule="auto"/>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1448E0"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20</w:t>
            </w:r>
          </w:p>
          <w:p w14:paraId="793CB514"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FBBC33"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iscuss the limitations of the scoping review process.</w:t>
            </w:r>
          </w:p>
          <w:p w14:paraId="5C6FB4C9" w14:textId="77777777" w:rsidR="00FA45AE" w:rsidRPr="00713BD1" w:rsidRDefault="00FA45AE" w:rsidP="00D27B4A">
            <w:pPr>
              <w:spacing w:line="480" w:lineRule="auto"/>
              <w:rPr>
                <w:rFonts w:ascii="Times New Roman" w:hAnsi="Times New Roman" w:cs="Times New Roman"/>
                <w:b/>
                <w:i/>
              </w:rPr>
            </w:pPr>
          </w:p>
        </w:tc>
        <w:sdt>
          <w:sdtPr>
            <w:rPr>
              <w:rFonts w:ascii="Times New Roman" w:hAnsi="Times New Roman" w:cs="Times New Roman"/>
            </w:rPr>
            <w:id w:val="-1476291050"/>
          </w:sdtPr>
          <w:sdtEndPr/>
          <w:sdtContent>
            <w:sdt>
              <w:sdtPr>
                <w:rPr>
                  <w:rFonts w:ascii="Times New Roman" w:hAnsi="Times New Roman" w:cs="Times New Roman"/>
                </w:rPr>
                <w:id w:val="1666597916"/>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776F11"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34ECB62B" w14:textId="77777777" w:rsidR="00FA45AE" w:rsidRPr="00676ECD" w:rsidRDefault="00FA45AE" w:rsidP="00D27B4A">
                    <w:pPr>
                      <w:spacing w:line="480" w:lineRule="auto"/>
                      <w:rPr>
                        <w:rFonts w:ascii="Times New Roman" w:hAnsi="Times New Roman" w:cs="Times New Roman"/>
                      </w:rPr>
                    </w:pPr>
                  </w:p>
                </w:tc>
              </w:sdtContent>
            </w:sdt>
          </w:sdtContent>
        </w:sdt>
      </w:tr>
      <w:tr w:rsidR="00FA45AE" w:rsidRPr="00713BD1" w14:paraId="48E7F23F"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D20D2B"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Conclusion</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50110D"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AADED1"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Provide a general interpretation of the results with respect to the review questions and objectives, as well as potential implications and/or next steps.</w:t>
            </w:r>
          </w:p>
        </w:tc>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32A928"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3A903256" w14:textId="77777777" w:rsidR="00FA45AE" w:rsidRPr="00676ECD" w:rsidRDefault="00FA45AE" w:rsidP="00D27B4A">
            <w:pPr>
              <w:spacing w:line="480" w:lineRule="auto"/>
              <w:rPr>
                <w:rFonts w:ascii="Times New Roman" w:hAnsi="Times New Roman" w:cs="Times New Roman"/>
              </w:rPr>
            </w:pPr>
          </w:p>
        </w:tc>
      </w:tr>
      <w:tr w:rsidR="00FA45AE" w:rsidRPr="00713BD1" w14:paraId="4A2A1F12" w14:textId="77777777" w:rsidTr="00D27B4A">
        <w:tc>
          <w:tcPr>
            <w:tcW w:w="9634" w:type="dxa"/>
            <w:gridSpan w:val="4"/>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452F09" w14:textId="77777777" w:rsidR="00FA45AE" w:rsidRPr="00676ECD" w:rsidRDefault="00FA45AE" w:rsidP="00D27B4A">
            <w:pPr>
              <w:spacing w:line="480" w:lineRule="auto"/>
              <w:rPr>
                <w:rFonts w:ascii="Times New Roman" w:hAnsi="Times New Roman" w:cs="Times New Roman"/>
                <w:b/>
              </w:rPr>
            </w:pPr>
            <w:r w:rsidRPr="00676ECD">
              <w:rPr>
                <w:rFonts w:ascii="Times New Roman" w:hAnsi="Times New Roman" w:cs="Times New Roman"/>
                <w:b/>
              </w:rPr>
              <w:t>FUNDING</w:t>
            </w:r>
          </w:p>
        </w:tc>
      </w:tr>
      <w:tr w:rsidR="00FA45AE" w:rsidRPr="00713BD1" w14:paraId="2EB07F63" w14:textId="77777777" w:rsidTr="00D27B4A">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F6D539" w14:textId="77777777" w:rsidR="00FA45AE" w:rsidRPr="00713BD1" w:rsidRDefault="00FA45AE" w:rsidP="00D27B4A">
            <w:pPr>
              <w:spacing w:line="480" w:lineRule="auto"/>
              <w:ind w:left="180"/>
              <w:rPr>
                <w:rFonts w:ascii="Times New Roman" w:hAnsi="Times New Roman" w:cs="Times New Roman"/>
              </w:rPr>
            </w:pPr>
            <w:r w:rsidRPr="00713BD1">
              <w:rPr>
                <w:rFonts w:ascii="Times New Roman" w:hAnsi="Times New Roman" w:cs="Times New Roman"/>
              </w:rPr>
              <w:t>Funding</w:t>
            </w:r>
          </w:p>
          <w:p w14:paraId="345EC3D3" w14:textId="77777777" w:rsidR="00FA45AE" w:rsidRPr="00713BD1" w:rsidRDefault="00FA45AE" w:rsidP="00D27B4A">
            <w:pPr>
              <w:spacing w:line="480" w:lineRule="auto"/>
              <w:ind w:left="180"/>
              <w:rPr>
                <w:rFonts w:ascii="Times New Roman" w:hAnsi="Times New Roman" w:cs="Times New Roman"/>
              </w:rPr>
            </w:pPr>
          </w:p>
          <w:p w14:paraId="328B4082" w14:textId="77777777" w:rsidR="00FA45AE" w:rsidRPr="00713BD1" w:rsidRDefault="00FA45AE" w:rsidP="00D27B4A">
            <w:pPr>
              <w:spacing w:line="480" w:lineRule="auto"/>
              <w:ind w:left="180"/>
              <w:rPr>
                <w:rFonts w:ascii="Times New Roman" w:hAnsi="Times New Roman" w:cs="Times New Roman"/>
              </w:rPr>
            </w:pPr>
          </w:p>
          <w:p w14:paraId="23368050" w14:textId="77777777" w:rsidR="00FA45AE" w:rsidRPr="00713BD1" w:rsidRDefault="00FA45AE" w:rsidP="00D27B4A">
            <w:pPr>
              <w:spacing w:line="480" w:lineRule="auto"/>
              <w:ind w:left="180"/>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E542AB" w14:textId="77777777" w:rsidR="00FA45AE" w:rsidRPr="00713BD1" w:rsidRDefault="00FA45AE" w:rsidP="00D27B4A">
            <w:pPr>
              <w:spacing w:line="480" w:lineRule="auto"/>
              <w:jc w:val="center"/>
              <w:rPr>
                <w:rFonts w:ascii="Times New Roman" w:hAnsi="Times New Roman" w:cs="Times New Roman"/>
              </w:rPr>
            </w:pPr>
            <w:r w:rsidRPr="00713BD1">
              <w:rPr>
                <w:rFonts w:ascii="Times New Roman" w:hAnsi="Times New Roman" w:cs="Times New Roman"/>
              </w:rPr>
              <w:t>22</w:t>
            </w:r>
          </w:p>
          <w:p w14:paraId="023B9083" w14:textId="77777777" w:rsidR="00FA45AE" w:rsidRPr="00713BD1" w:rsidRDefault="00FA45AE" w:rsidP="00D27B4A">
            <w:pPr>
              <w:spacing w:line="480" w:lineRule="auto"/>
              <w:jc w:val="center"/>
              <w:rPr>
                <w:rFonts w:ascii="Times New Roman" w:hAnsi="Times New Roman" w:cs="Times New Roman"/>
              </w:rPr>
            </w:pPr>
          </w:p>
          <w:p w14:paraId="4223A4C4" w14:textId="77777777" w:rsidR="00FA45AE" w:rsidRPr="00713BD1" w:rsidRDefault="00FA45AE" w:rsidP="00D27B4A">
            <w:pPr>
              <w:spacing w:line="480" w:lineRule="auto"/>
              <w:jc w:val="center"/>
              <w:rPr>
                <w:rFonts w:ascii="Times New Roman" w:hAnsi="Times New Roman" w:cs="Times New Roman"/>
              </w:rPr>
            </w:pPr>
          </w:p>
          <w:p w14:paraId="6C74CF5D" w14:textId="77777777" w:rsidR="00FA45AE" w:rsidRPr="00713BD1" w:rsidRDefault="00FA45AE" w:rsidP="00D27B4A">
            <w:pPr>
              <w:spacing w:line="480" w:lineRule="auto"/>
              <w:jc w:val="center"/>
              <w:rPr>
                <w:rFonts w:ascii="Times New Roman" w:hAnsi="Times New Roman" w:cs="Times New Roman"/>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84423A9" w14:textId="77777777" w:rsidR="00FA45AE" w:rsidRPr="00713BD1" w:rsidRDefault="00FA45AE" w:rsidP="00D27B4A">
            <w:pPr>
              <w:spacing w:line="480" w:lineRule="auto"/>
              <w:rPr>
                <w:rFonts w:ascii="Times New Roman" w:hAnsi="Times New Roman" w:cs="Times New Roman"/>
              </w:rPr>
            </w:pPr>
            <w:r w:rsidRPr="00713BD1">
              <w:rPr>
                <w:rFonts w:ascii="Times New Roman" w:hAnsi="Times New Roman" w:cs="Times New Roman"/>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rPr>
            <w:id w:val="-1660921886"/>
          </w:sdtPr>
          <w:sdtEndPr/>
          <w:sdtContent>
            <w:sdt>
              <w:sdtPr>
                <w:rPr>
                  <w:rFonts w:ascii="Times New Roman" w:hAnsi="Times New Roman" w:cs="Times New Roman"/>
                </w:rPr>
                <w:id w:val="1211759545"/>
              </w:sdtPr>
              <w:sdtEndPr/>
              <w:sdtContent>
                <w:tc>
                  <w:tcPr>
                    <w:tcW w:w="20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18F46B" w14:textId="77777777" w:rsidR="00FA45AE" w:rsidRPr="00676ECD" w:rsidRDefault="00FA45AE" w:rsidP="00D27B4A">
                    <w:pPr>
                      <w:spacing w:line="480" w:lineRule="auto"/>
                      <w:rPr>
                        <w:rFonts w:ascii="Times New Roman" w:hAnsi="Times New Roman" w:cs="Times New Roman"/>
                      </w:rPr>
                    </w:pPr>
                    <w:r w:rsidRPr="00676ECD">
                      <w:rPr>
                        <w:rFonts w:ascii="Times New Roman" w:hAnsi="Times New Roman" w:cs="Times New Roman"/>
                      </w:rPr>
                      <w:t>Yes</w:t>
                    </w:r>
                  </w:p>
                  <w:p w14:paraId="5D658788" w14:textId="77777777" w:rsidR="00FA45AE" w:rsidRPr="00676ECD" w:rsidRDefault="00FA45AE" w:rsidP="00D27B4A">
                    <w:pPr>
                      <w:spacing w:line="480" w:lineRule="auto"/>
                      <w:rPr>
                        <w:rFonts w:ascii="Times New Roman" w:hAnsi="Times New Roman" w:cs="Times New Roman"/>
                      </w:rPr>
                    </w:pPr>
                  </w:p>
                  <w:p w14:paraId="1B0D645E" w14:textId="77777777" w:rsidR="00FA45AE" w:rsidRPr="00676ECD" w:rsidRDefault="00FA45AE" w:rsidP="00D27B4A">
                    <w:pPr>
                      <w:spacing w:line="480" w:lineRule="auto"/>
                      <w:rPr>
                        <w:rFonts w:ascii="Times New Roman" w:hAnsi="Times New Roman" w:cs="Times New Roman"/>
                      </w:rPr>
                    </w:pPr>
                  </w:p>
                  <w:p w14:paraId="6BD03C91" w14:textId="77777777" w:rsidR="00FA45AE" w:rsidRPr="00676ECD" w:rsidRDefault="00FA45AE" w:rsidP="00D27B4A">
                    <w:pPr>
                      <w:spacing w:line="480" w:lineRule="auto"/>
                      <w:rPr>
                        <w:rFonts w:ascii="Times New Roman" w:hAnsi="Times New Roman" w:cs="Times New Roman"/>
                      </w:rPr>
                    </w:pPr>
                  </w:p>
                </w:tc>
              </w:sdtContent>
            </w:sdt>
          </w:sdtContent>
        </w:sdt>
        <w:bookmarkStart w:id="0" w:name="_GoBack" w:displacedByCustomXml="prev"/>
        <w:bookmarkEnd w:id="0" w:displacedByCustomXml="prev"/>
      </w:tr>
    </w:tbl>
    <w:p w14:paraId="4413C46B" w14:textId="77777777" w:rsidR="00FA45AE" w:rsidRPr="00713BD1" w:rsidRDefault="00FA45AE" w:rsidP="00FA45AE">
      <w:pPr>
        <w:spacing w:line="480" w:lineRule="auto"/>
        <w:rPr>
          <w:rFonts w:ascii="Times New Roman" w:eastAsiaTheme="majorEastAsia" w:hAnsi="Times New Roman" w:cs="Times New Roman"/>
          <w:b/>
        </w:rPr>
      </w:pPr>
    </w:p>
    <w:p w14:paraId="45631357" w14:textId="77777777" w:rsidR="00FA45AE" w:rsidRPr="00713BD1" w:rsidRDefault="00FA45AE" w:rsidP="00FA45AE">
      <w:pPr>
        <w:spacing w:line="480" w:lineRule="auto"/>
        <w:rPr>
          <w:rFonts w:ascii="Times New Roman" w:eastAsiaTheme="majorEastAsia" w:hAnsi="Times New Roman" w:cs="Times New Roman"/>
          <w:b/>
        </w:rPr>
      </w:pPr>
    </w:p>
    <w:p w14:paraId="04E9BB9D" w14:textId="77777777" w:rsidR="009347A1" w:rsidRDefault="009347A1"/>
    <w:sectPr w:rsidR="009347A1" w:rsidSect="00FA45AE">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5B3CFB"/>
    <w:multiLevelType w:val="multilevel"/>
    <w:tmpl w:val="CA4C7C9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5AE"/>
    <w:rsid w:val="000A398B"/>
    <w:rsid w:val="003D5772"/>
    <w:rsid w:val="00676ECD"/>
    <w:rsid w:val="006938E3"/>
    <w:rsid w:val="00872490"/>
    <w:rsid w:val="008D75C5"/>
    <w:rsid w:val="009347A1"/>
    <w:rsid w:val="009F0E51"/>
    <w:rsid w:val="00A87435"/>
    <w:rsid w:val="00E82062"/>
    <w:rsid w:val="00FA4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C5912"/>
  <w15:chartTrackingRefBased/>
  <w15:docId w15:val="{3C83B111-2FD1-428E-8A41-0C9ABB2D7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5AE"/>
    <w:rPr>
      <w:rFonts w:eastAsiaTheme="minorEastAsia"/>
      <w:lang w:val="en-ZA"/>
    </w:rPr>
  </w:style>
  <w:style w:type="paragraph" w:styleId="Heading1">
    <w:name w:val="heading 1"/>
    <w:basedOn w:val="Normal"/>
    <w:next w:val="Normal"/>
    <w:link w:val="Heading1Char"/>
    <w:uiPriority w:val="9"/>
    <w:qFormat/>
    <w:rsid w:val="00FA45AE"/>
    <w:pPr>
      <w:keepNext/>
      <w:keepLines/>
      <w:numPr>
        <w:numId w:val="1"/>
      </w:numPr>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FA45AE"/>
    <w:pPr>
      <w:keepNext/>
      <w:keepLines/>
      <w:numPr>
        <w:ilvl w:val="1"/>
        <w:numId w:val="1"/>
      </w:numPr>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FA45AE"/>
    <w:pPr>
      <w:keepNext/>
      <w:keepLines/>
      <w:numPr>
        <w:ilvl w:val="2"/>
        <w:numId w:val="1"/>
      </w:numPr>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FA45AE"/>
    <w:pPr>
      <w:keepNext/>
      <w:keepLines/>
      <w:numPr>
        <w:ilvl w:val="3"/>
        <w:numId w:val="1"/>
      </w:numPr>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unhideWhenUsed/>
    <w:qFormat/>
    <w:rsid w:val="00FA45AE"/>
    <w:pPr>
      <w:keepNext/>
      <w:keepLines/>
      <w:numPr>
        <w:ilvl w:val="4"/>
        <w:numId w:val="1"/>
      </w:numPr>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unhideWhenUsed/>
    <w:qFormat/>
    <w:rsid w:val="00FA45AE"/>
    <w:pPr>
      <w:keepNext/>
      <w:keepLines/>
      <w:numPr>
        <w:ilvl w:val="5"/>
        <w:numId w:val="1"/>
      </w:numPr>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unhideWhenUsed/>
    <w:qFormat/>
    <w:rsid w:val="00FA45AE"/>
    <w:pPr>
      <w:keepNext/>
      <w:keepLines/>
      <w:numPr>
        <w:ilvl w:val="6"/>
        <w:numId w:val="1"/>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A45AE"/>
    <w:pPr>
      <w:keepNext/>
      <w:keepLines/>
      <w:numPr>
        <w:ilvl w:val="7"/>
        <w:numId w:val="1"/>
      </w:numPr>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FA45AE"/>
    <w:pPr>
      <w:keepNext/>
      <w:keepLines/>
      <w:numPr>
        <w:ilvl w:val="8"/>
        <w:numId w:val="1"/>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5AE"/>
    <w:rPr>
      <w:rFonts w:asciiTheme="majorHAnsi" w:eastAsiaTheme="majorEastAsia" w:hAnsiTheme="majorHAnsi" w:cstheme="majorBidi"/>
      <w:color w:val="262626" w:themeColor="text1" w:themeTint="D9"/>
      <w:sz w:val="32"/>
      <w:szCs w:val="32"/>
      <w:lang w:val="en-ZA"/>
    </w:rPr>
  </w:style>
  <w:style w:type="character" w:customStyle="1" w:styleId="Heading2Char">
    <w:name w:val="Heading 2 Char"/>
    <w:basedOn w:val="DefaultParagraphFont"/>
    <w:link w:val="Heading2"/>
    <w:uiPriority w:val="9"/>
    <w:rsid w:val="00FA45AE"/>
    <w:rPr>
      <w:rFonts w:asciiTheme="majorHAnsi" w:eastAsiaTheme="majorEastAsia" w:hAnsiTheme="majorHAnsi" w:cstheme="majorBidi"/>
      <w:color w:val="262626" w:themeColor="text1" w:themeTint="D9"/>
      <w:sz w:val="28"/>
      <w:szCs w:val="28"/>
      <w:lang w:val="en-ZA"/>
    </w:rPr>
  </w:style>
  <w:style w:type="character" w:customStyle="1" w:styleId="Heading3Char">
    <w:name w:val="Heading 3 Char"/>
    <w:basedOn w:val="DefaultParagraphFont"/>
    <w:link w:val="Heading3"/>
    <w:uiPriority w:val="9"/>
    <w:rsid w:val="00FA45AE"/>
    <w:rPr>
      <w:rFonts w:asciiTheme="majorHAnsi" w:eastAsiaTheme="majorEastAsia" w:hAnsiTheme="majorHAnsi" w:cstheme="majorBidi"/>
      <w:color w:val="0D0D0D" w:themeColor="text1" w:themeTint="F2"/>
      <w:sz w:val="24"/>
      <w:szCs w:val="24"/>
      <w:lang w:val="en-ZA"/>
    </w:rPr>
  </w:style>
  <w:style w:type="character" w:customStyle="1" w:styleId="Heading4Char">
    <w:name w:val="Heading 4 Char"/>
    <w:basedOn w:val="DefaultParagraphFont"/>
    <w:link w:val="Heading4"/>
    <w:uiPriority w:val="9"/>
    <w:rsid w:val="00FA45AE"/>
    <w:rPr>
      <w:rFonts w:asciiTheme="majorHAnsi" w:eastAsiaTheme="majorEastAsia" w:hAnsiTheme="majorHAnsi" w:cstheme="majorBidi"/>
      <w:i/>
      <w:iCs/>
      <w:color w:val="404040" w:themeColor="text1" w:themeTint="BF"/>
      <w:lang w:val="en-ZA"/>
    </w:rPr>
  </w:style>
  <w:style w:type="character" w:customStyle="1" w:styleId="Heading5Char">
    <w:name w:val="Heading 5 Char"/>
    <w:basedOn w:val="DefaultParagraphFont"/>
    <w:link w:val="Heading5"/>
    <w:uiPriority w:val="9"/>
    <w:rsid w:val="00FA45AE"/>
    <w:rPr>
      <w:rFonts w:asciiTheme="majorHAnsi" w:eastAsiaTheme="majorEastAsia" w:hAnsiTheme="majorHAnsi" w:cstheme="majorBidi"/>
      <w:color w:val="404040" w:themeColor="text1" w:themeTint="BF"/>
      <w:lang w:val="en-ZA"/>
    </w:rPr>
  </w:style>
  <w:style w:type="character" w:customStyle="1" w:styleId="Heading6Char">
    <w:name w:val="Heading 6 Char"/>
    <w:basedOn w:val="DefaultParagraphFont"/>
    <w:link w:val="Heading6"/>
    <w:uiPriority w:val="9"/>
    <w:rsid w:val="00FA45AE"/>
    <w:rPr>
      <w:rFonts w:asciiTheme="majorHAnsi" w:eastAsiaTheme="majorEastAsia" w:hAnsiTheme="majorHAnsi" w:cstheme="majorBidi"/>
      <w:lang w:val="en-ZA"/>
    </w:rPr>
  </w:style>
  <w:style w:type="character" w:customStyle="1" w:styleId="Heading7Char">
    <w:name w:val="Heading 7 Char"/>
    <w:basedOn w:val="DefaultParagraphFont"/>
    <w:link w:val="Heading7"/>
    <w:uiPriority w:val="9"/>
    <w:rsid w:val="00FA45AE"/>
    <w:rPr>
      <w:rFonts w:asciiTheme="majorHAnsi" w:eastAsiaTheme="majorEastAsia" w:hAnsiTheme="majorHAnsi" w:cstheme="majorBidi"/>
      <w:i/>
      <w:iCs/>
      <w:lang w:val="en-ZA"/>
    </w:rPr>
  </w:style>
  <w:style w:type="character" w:customStyle="1" w:styleId="Heading8Char">
    <w:name w:val="Heading 8 Char"/>
    <w:basedOn w:val="DefaultParagraphFont"/>
    <w:link w:val="Heading8"/>
    <w:uiPriority w:val="9"/>
    <w:semiHidden/>
    <w:rsid w:val="00FA45AE"/>
    <w:rPr>
      <w:rFonts w:asciiTheme="majorHAnsi" w:eastAsiaTheme="majorEastAsia" w:hAnsiTheme="majorHAnsi" w:cstheme="majorBidi"/>
      <w:color w:val="262626" w:themeColor="text1" w:themeTint="D9"/>
      <w:sz w:val="21"/>
      <w:szCs w:val="21"/>
      <w:lang w:val="en-ZA"/>
    </w:rPr>
  </w:style>
  <w:style w:type="character" w:customStyle="1" w:styleId="Heading9Char">
    <w:name w:val="Heading 9 Char"/>
    <w:basedOn w:val="DefaultParagraphFont"/>
    <w:link w:val="Heading9"/>
    <w:uiPriority w:val="9"/>
    <w:semiHidden/>
    <w:rsid w:val="00FA45AE"/>
    <w:rPr>
      <w:rFonts w:asciiTheme="majorHAnsi" w:eastAsiaTheme="majorEastAsia" w:hAnsiTheme="majorHAnsi" w:cstheme="majorBidi"/>
      <w:i/>
      <w:iCs/>
      <w:color w:val="262626" w:themeColor="text1" w:themeTint="D9"/>
      <w:sz w:val="21"/>
      <w:szCs w:val="21"/>
      <w:lang w:val="en-ZA"/>
    </w:rPr>
  </w:style>
  <w:style w:type="character" w:styleId="CommentReference">
    <w:name w:val="annotation reference"/>
    <w:basedOn w:val="DefaultParagraphFont"/>
    <w:uiPriority w:val="99"/>
    <w:semiHidden/>
    <w:unhideWhenUsed/>
    <w:rsid w:val="00FA45AE"/>
    <w:rPr>
      <w:sz w:val="16"/>
      <w:szCs w:val="16"/>
    </w:rPr>
  </w:style>
  <w:style w:type="paragraph" w:styleId="CommentText">
    <w:name w:val="annotation text"/>
    <w:basedOn w:val="Normal"/>
    <w:link w:val="CommentTextChar"/>
    <w:uiPriority w:val="99"/>
    <w:unhideWhenUsed/>
    <w:rsid w:val="00FA45AE"/>
    <w:pPr>
      <w:spacing w:line="240" w:lineRule="auto"/>
    </w:pPr>
    <w:rPr>
      <w:rFonts w:eastAsia="Times New Roman"/>
      <w:sz w:val="20"/>
      <w:szCs w:val="20"/>
    </w:rPr>
  </w:style>
  <w:style w:type="character" w:customStyle="1" w:styleId="CommentTextChar">
    <w:name w:val="Comment Text Char"/>
    <w:basedOn w:val="DefaultParagraphFont"/>
    <w:link w:val="CommentText"/>
    <w:uiPriority w:val="99"/>
    <w:rsid w:val="00FA45AE"/>
    <w:rPr>
      <w:rFonts w:eastAsia="Times New Roman"/>
      <w:sz w:val="20"/>
      <w:szCs w:val="20"/>
      <w:lang w:val="en-ZA"/>
    </w:rPr>
  </w:style>
  <w:style w:type="table" w:customStyle="1" w:styleId="TableGridLight1">
    <w:name w:val="Table Grid Light1"/>
    <w:basedOn w:val="TableNormal"/>
    <w:uiPriority w:val="40"/>
    <w:rsid w:val="00FA45AE"/>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FA4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45AE"/>
    <w:rPr>
      <w:rFonts w:ascii="Segoe UI" w:eastAsiaTheme="minorEastAsia" w:hAnsi="Segoe UI" w:cs="Segoe UI"/>
      <w:sz w:val="18"/>
      <w:szCs w:val="18"/>
      <w:lang w:val="en-ZA"/>
    </w:rPr>
  </w:style>
  <w:style w:type="character" w:styleId="LineNumber">
    <w:name w:val="line number"/>
    <w:basedOn w:val="DefaultParagraphFont"/>
    <w:uiPriority w:val="99"/>
    <w:semiHidden/>
    <w:unhideWhenUsed/>
    <w:rsid w:val="00FA45AE"/>
  </w:style>
  <w:style w:type="paragraph" w:styleId="CommentSubject">
    <w:name w:val="annotation subject"/>
    <w:basedOn w:val="CommentText"/>
    <w:next w:val="CommentText"/>
    <w:link w:val="CommentSubjectChar"/>
    <w:uiPriority w:val="99"/>
    <w:semiHidden/>
    <w:unhideWhenUsed/>
    <w:rsid w:val="00E82062"/>
    <w:rPr>
      <w:rFonts w:eastAsiaTheme="minorEastAsia"/>
      <w:b/>
      <w:bCs/>
    </w:rPr>
  </w:style>
  <w:style w:type="character" w:customStyle="1" w:styleId="CommentSubjectChar">
    <w:name w:val="Comment Subject Char"/>
    <w:basedOn w:val="CommentTextChar"/>
    <w:link w:val="CommentSubject"/>
    <w:uiPriority w:val="99"/>
    <w:semiHidden/>
    <w:rsid w:val="00E82062"/>
    <w:rPr>
      <w:rFonts w:eastAsiaTheme="minorEastAsia"/>
      <w:b/>
      <w:bCs/>
      <w:sz w:val="20"/>
      <w:szCs w:val="20"/>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5E4865745B94668A5E313084040054C"/>
        <w:category>
          <w:name w:val="General"/>
          <w:gallery w:val="placeholder"/>
        </w:category>
        <w:types>
          <w:type w:val="bbPlcHdr"/>
        </w:types>
        <w:behaviors>
          <w:behavior w:val="content"/>
        </w:behaviors>
        <w:guid w:val="{47687759-08FB-4232-9314-547518D367A0}"/>
      </w:docPartPr>
      <w:docPartBody>
        <w:p w:rsidR="0059302B" w:rsidRDefault="00BE0BE9" w:rsidP="00BE0BE9">
          <w:pPr>
            <w:pStyle w:val="85E4865745B94668A5E313084040054C"/>
          </w:pPr>
          <w:r w:rsidRPr="003A2F5F">
            <w:rPr>
              <w:rStyle w:val="PlaceholderText"/>
            </w:rPr>
            <w:t>Click here to enter text.</w:t>
          </w:r>
        </w:p>
      </w:docPartBody>
    </w:docPart>
    <w:docPart>
      <w:docPartPr>
        <w:name w:val="0F909FB80DCE48A5862472B6457B14E2"/>
        <w:category>
          <w:name w:val="General"/>
          <w:gallery w:val="placeholder"/>
        </w:category>
        <w:types>
          <w:type w:val="bbPlcHdr"/>
        </w:types>
        <w:behaviors>
          <w:behavior w:val="content"/>
        </w:behaviors>
        <w:guid w:val="{C6042CFE-989B-4967-9269-7AB82407253E}"/>
      </w:docPartPr>
      <w:docPartBody>
        <w:p w:rsidR="0059302B" w:rsidRDefault="00BE0BE9" w:rsidP="00BE0BE9">
          <w:pPr>
            <w:pStyle w:val="0F909FB80DCE48A5862472B6457B14E2"/>
          </w:pPr>
          <w:r w:rsidRPr="003A2F5F">
            <w:rPr>
              <w:rStyle w:val="PlaceholderText"/>
            </w:rPr>
            <w:t>Click here to enter text.</w:t>
          </w:r>
        </w:p>
      </w:docPartBody>
    </w:docPart>
    <w:docPart>
      <w:docPartPr>
        <w:name w:val="9FBF44B29EC9467EA441E4EF8DD21C9B"/>
        <w:category>
          <w:name w:val="General"/>
          <w:gallery w:val="placeholder"/>
        </w:category>
        <w:types>
          <w:type w:val="bbPlcHdr"/>
        </w:types>
        <w:behaviors>
          <w:behavior w:val="content"/>
        </w:behaviors>
        <w:guid w:val="{D42998D7-2129-492A-9331-5AA504B105BB}"/>
      </w:docPartPr>
      <w:docPartBody>
        <w:p w:rsidR="0059302B" w:rsidRDefault="00BE0BE9" w:rsidP="00BE0BE9">
          <w:pPr>
            <w:pStyle w:val="9FBF44B29EC9467EA441E4EF8DD21C9B"/>
          </w:pPr>
          <w:r w:rsidRPr="003A2F5F">
            <w:rPr>
              <w:rStyle w:val="PlaceholderText"/>
            </w:rPr>
            <w:t>Click here to enter text.</w:t>
          </w:r>
        </w:p>
      </w:docPartBody>
    </w:docPart>
    <w:docPart>
      <w:docPartPr>
        <w:name w:val="FFDD634D47E142558C3ACDE4BE598600"/>
        <w:category>
          <w:name w:val="General"/>
          <w:gallery w:val="placeholder"/>
        </w:category>
        <w:types>
          <w:type w:val="bbPlcHdr"/>
        </w:types>
        <w:behaviors>
          <w:behavior w:val="content"/>
        </w:behaviors>
        <w:guid w:val="{EA172542-6B1D-49AC-8723-9736609EC4FD}"/>
      </w:docPartPr>
      <w:docPartBody>
        <w:p w:rsidR="0059302B" w:rsidRDefault="00BE0BE9" w:rsidP="00BE0BE9">
          <w:pPr>
            <w:pStyle w:val="FFDD634D47E142558C3ACDE4BE598600"/>
          </w:pPr>
          <w:r w:rsidRPr="003A2F5F">
            <w:rPr>
              <w:rStyle w:val="PlaceholderText"/>
            </w:rPr>
            <w:t>Click here to enter text.</w:t>
          </w:r>
        </w:p>
      </w:docPartBody>
    </w:docPart>
    <w:docPart>
      <w:docPartPr>
        <w:name w:val="6EA0479778074952AE96E07623BB4253"/>
        <w:category>
          <w:name w:val="General"/>
          <w:gallery w:val="placeholder"/>
        </w:category>
        <w:types>
          <w:type w:val="bbPlcHdr"/>
        </w:types>
        <w:behaviors>
          <w:behavior w:val="content"/>
        </w:behaviors>
        <w:guid w:val="{ED1FA5DC-5F8A-4234-8990-2D5536B9328B}"/>
      </w:docPartPr>
      <w:docPartBody>
        <w:p w:rsidR="0059302B" w:rsidRDefault="00BE0BE9" w:rsidP="00BE0BE9">
          <w:pPr>
            <w:pStyle w:val="6EA0479778074952AE96E07623BB4253"/>
          </w:pPr>
          <w:r w:rsidRPr="003A2F5F">
            <w:rPr>
              <w:rStyle w:val="PlaceholderText"/>
            </w:rPr>
            <w:t>Click here to enter text.</w:t>
          </w:r>
        </w:p>
      </w:docPartBody>
    </w:docPart>
    <w:docPart>
      <w:docPartPr>
        <w:name w:val="962CD76470AE4C30AAB8DFC2B72733E3"/>
        <w:category>
          <w:name w:val="General"/>
          <w:gallery w:val="placeholder"/>
        </w:category>
        <w:types>
          <w:type w:val="bbPlcHdr"/>
        </w:types>
        <w:behaviors>
          <w:behavior w:val="content"/>
        </w:behaviors>
        <w:guid w:val="{6AA1E078-1F58-4741-84DA-F385332633C3}"/>
      </w:docPartPr>
      <w:docPartBody>
        <w:p w:rsidR="0059302B" w:rsidRDefault="00BE0BE9" w:rsidP="00BE0BE9">
          <w:pPr>
            <w:pStyle w:val="962CD76470AE4C30AAB8DFC2B72733E3"/>
          </w:pPr>
          <w:r w:rsidRPr="003A2F5F">
            <w:rPr>
              <w:rStyle w:val="PlaceholderText"/>
            </w:rPr>
            <w:t>Click here to enter text.</w:t>
          </w:r>
        </w:p>
      </w:docPartBody>
    </w:docPart>
    <w:docPart>
      <w:docPartPr>
        <w:name w:val="93F4EC606A854907B26E99F0866665D4"/>
        <w:category>
          <w:name w:val="General"/>
          <w:gallery w:val="placeholder"/>
        </w:category>
        <w:types>
          <w:type w:val="bbPlcHdr"/>
        </w:types>
        <w:behaviors>
          <w:behavior w:val="content"/>
        </w:behaviors>
        <w:guid w:val="{97C5EB48-FAB7-4ECA-BBE2-608F0E3C43C1}"/>
      </w:docPartPr>
      <w:docPartBody>
        <w:p w:rsidR="0059302B" w:rsidRDefault="00BE0BE9" w:rsidP="00BE0BE9">
          <w:pPr>
            <w:pStyle w:val="93F4EC606A854907B26E99F0866665D4"/>
          </w:pPr>
          <w:r w:rsidRPr="003A2F5F">
            <w:rPr>
              <w:rStyle w:val="PlaceholderText"/>
            </w:rPr>
            <w:t>Click here to enter text.</w:t>
          </w:r>
        </w:p>
      </w:docPartBody>
    </w:docPart>
    <w:docPart>
      <w:docPartPr>
        <w:name w:val="4B3BA86644AD45EF99B6B7D2FD04F378"/>
        <w:category>
          <w:name w:val="General"/>
          <w:gallery w:val="placeholder"/>
        </w:category>
        <w:types>
          <w:type w:val="bbPlcHdr"/>
        </w:types>
        <w:behaviors>
          <w:behavior w:val="content"/>
        </w:behaviors>
        <w:guid w:val="{FA525CF8-F052-4BAC-AF39-F2A4391DCDC9}"/>
      </w:docPartPr>
      <w:docPartBody>
        <w:p w:rsidR="0059302B" w:rsidRDefault="00BE0BE9" w:rsidP="00BE0BE9">
          <w:pPr>
            <w:pStyle w:val="4B3BA86644AD45EF99B6B7D2FD04F378"/>
          </w:pPr>
          <w:r w:rsidRPr="003A2F5F">
            <w:rPr>
              <w:rStyle w:val="PlaceholderText"/>
            </w:rPr>
            <w:t>Click here to enter text.</w:t>
          </w:r>
        </w:p>
      </w:docPartBody>
    </w:docPart>
    <w:docPart>
      <w:docPartPr>
        <w:name w:val="A60F7082A4924A299ED9FFFD85ED3B1F"/>
        <w:category>
          <w:name w:val="General"/>
          <w:gallery w:val="placeholder"/>
        </w:category>
        <w:types>
          <w:type w:val="bbPlcHdr"/>
        </w:types>
        <w:behaviors>
          <w:behavior w:val="content"/>
        </w:behaviors>
        <w:guid w:val="{B5365CEB-66D4-46B8-AC13-DFD5DD6F1D5F}"/>
      </w:docPartPr>
      <w:docPartBody>
        <w:p w:rsidR="0059302B" w:rsidRDefault="00BE0BE9" w:rsidP="00BE0BE9">
          <w:pPr>
            <w:pStyle w:val="A60F7082A4924A299ED9FFFD85ED3B1F"/>
          </w:pPr>
          <w:r w:rsidRPr="003A2F5F">
            <w:rPr>
              <w:rStyle w:val="PlaceholderText"/>
            </w:rPr>
            <w:t>Click here to enter text.</w:t>
          </w:r>
        </w:p>
      </w:docPartBody>
    </w:docPart>
    <w:docPart>
      <w:docPartPr>
        <w:name w:val="F346681E624247F59F7578CC1AA04CF7"/>
        <w:category>
          <w:name w:val="General"/>
          <w:gallery w:val="placeholder"/>
        </w:category>
        <w:types>
          <w:type w:val="bbPlcHdr"/>
        </w:types>
        <w:behaviors>
          <w:behavior w:val="content"/>
        </w:behaviors>
        <w:guid w:val="{AA4CB65B-5D6B-4A65-A7F3-6329193B765D}"/>
      </w:docPartPr>
      <w:docPartBody>
        <w:p w:rsidR="0059302B" w:rsidRDefault="00BE0BE9" w:rsidP="00BE0BE9">
          <w:pPr>
            <w:pStyle w:val="F346681E624247F59F7578CC1AA04CF7"/>
          </w:pPr>
          <w:r w:rsidRPr="003A2F5F">
            <w:rPr>
              <w:rStyle w:val="PlaceholderText"/>
            </w:rPr>
            <w:t>Click here to enter text.</w:t>
          </w:r>
        </w:p>
      </w:docPartBody>
    </w:docPart>
    <w:docPart>
      <w:docPartPr>
        <w:name w:val="834DC83BC418450C85F63C98F7EDDB5F"/>
        <w:category>
          <w:name w:val="General"/>
          <w:gallery w:val="placeholder"/>
        </w:category>
        <w:types>
          <w:type w:val="bbPlcHdr"/>
        </w:types>
        <w:behaviors>
          <w:behavior w:val="content"/>
        </w:behaviors>
        <w:guid w:val="{A077E7C7-07CB-4937-A470-C25B65F704C5}"/>
      </w:docPartPr>
      <w:docPartBody>
        <w:p w:rsidR="0059302B" w:rsidRDefault="00BE0BE9" w:rsidP="00BE0BE9">
          <w:pPr>
            <w:pStyle w:val="834DC83BC418450C85F63C98F7EDDB5F"/>
          </w:pPr>
          <w:r w:rsidRPr="003A2F5F">
            <w:rPr>
              <w:rStyle w:val="PlaceholderText"/>
            </w:rPr>
            <w:t>Click here to enter text.</w:t>
          </w:r>
        </w:p>
      </w:docPartBody>
    </w:docPart>
    <w:docPart>
      <w:docPartPr>
        <w:name w:val="94FC908F638B4EB187991E08523F7753"/>
        <w:category>
          <w:name w:val="General"/>
          <w:gallery w:val="placeholder"/>
        </w:category>
        <w:types>
          <w:type w:val="bbPlcHdr"/>
        </w:types>
        <w:behaviors>
          <w:behavior w:val="content"/>
        </w:behaviors>
        <w:guid w:val="{DFB21054-6505-4E9D-85DE-34C3FA15B404}"/>
      </w:docPartPr>
      <w:docPartBody>
        <w:p w:rsidR="0059302B" w:rsidRDefault="00BE0BE9" w:rsidP="00BE0BE9">
          <w:pPr>
            <w:pStyle w:val="94FC908F638B4EB187991E08523F7753"/>
          </w:pPr>
          <w:r w:rsidRPr="003A2F5F">
            <w:rPr>
              <w:rStyle w:val="PlaceholderText"/>
            </w:rPr>
            <w:t>Click here to enter text.</w:t>
          </w:r>
        </w:p>
      </w:docPartBody>
    </w:docPart>
    <w:docPart>
      <w:docPartPr>
        <w:name w:val="57DC94EF5A144D4F8B0FE1BB957705D5"/>
        <w:category>
          <w:name w:val="General"/>
          <w:gallery w:val="placeholder"/>
        </w:category>
        <w:types>
          <w:type w:val="bbPlcHdr"/>
        </w:types>
        <w:behaviors>
          <w:behavior w:val="content"/>
        </w:behaviors>
        <w:guid w:val="{CD6BD160-754E-4F7E-84A2-D8BB3426FD57}"/>
      </w:docPartPr>
      <w:docPartBody>
        <w:p w:rsidR="0059302B" w:rsidRDefault="00BE0BE9" w:rsidP="00BE0BE9">
          <w:pPr>
            <w:pStyle w:val="57DC94EF5A144D4F8B0FE1BB957705D5"/>
          </w:pPr>
          <w:r w:rsidRPr="003A2F5F">
            <w:rPr>
              <w:rStyle w:val="PlaceholderText"/>
            </w:rPr>
            <w:t>Click here to enter text.</w:t>
          </w:r>
        </w:p>
      </w:docPartBody>
    </w:docPart>
    <w:docPart>
      <w:docPartPr>
        <w:name w:val="00CD1117B8DB48118E435E18FE2F2153"/>
        <w:category>
          <w:name w:val="General"/>
          <w:gallery w:val="placeholder"/>
        </w:category>
        <w:types>
          <w:type w:val="bbPlcHdr"/>
        </w:types>
        <w:behaviors>
          <w:behavior w:val="content"/>
        </w:behaviors>
        <w:guid w:val="{DEC92F1F-5EB3-4831-8BA0-07F997DD51A3}"/>
      </w:docPartPr>
      <w:docPartBody>
        <w:p w:rsidR="0059302B" w:rsidRDefault="00BE0BE9" w:rsidP="00BE0BE9">
          <w:pPr>
            <w:pStyle w:val="00CD1117B8DB48118E435E18FE2F2153"/>
          </w:pPr>
          <w:r w:rsidRPr="003A2F5F">
            <w:rPr>
              <w:rStyle w:val="PlaceholderText"/>
            </w:rPr>
            <w:t>Click here to enter text.</w:t>
          </w:r>
        </w:p>
      </w:docPartBody>
    </w:docPart>
    <w:docPart>
      <w:docPartPr>
        <w:name w:val="5209C0E1A2F54F4087D6E65BA42B12FC"/>
        <w:category>
          <w:name w:val="General"/>
          <w:gallery w:val="placeholder"/>
        </w:category>
        <w:types>
          <w:type w:val="bbPlcHdr"/>
        </w:types>
        <w:behaviors>
          <w:behavior w:val="content"/>
        </w:behaviors>
        <w:guid w:val="{6F2547A1-5DF6-438F-BE9F-B782604433DE}"/>
      </w:docPartPr>
      <w:docPartBody>
        <w:p w:rsidR="0059302B" w:rsidRDefault="00BE0BE9" w:rsidP="00BE0BE9">
          <w:pPr>
            <w:pStyle w:val="5209C0E1A2F54F4087D6E65BA42B12FC"/>
          </w:pPr>
          <w:r w:rsidRPr="003A2F5F">
            <w:rPr>
              <w:rStyle w:val="PlaceholderText"/>
            </w:rPr>
            <w:t>Click here to enter text.</w:t>
          </w:r>
        </w:p>
      </w:docPartBody>
    </w:docPart>
    <w:docPart>
      <w:docPartPr>
        <w:name w:val="01EFDC6AE9C74D5AA37FCD080F4E4237"/>
        <w:category>
          <w:name w:val="General"/>
          <w:gallery w:val="placeholder"/>
        </w:category>
        <w:types>
          <w:type w:val="bbPlcHdr"/>
        </w:types>
        <w:behaviors>
          <w:behavior w:val="content"/>
        </w:behaviors>
        <w:guid w:val="{637D9518-D996-4C5B-9F55-C144ECB5F595}"/>
      </w:docPartPr>
      <w:docPartBody>
        <w:p w:rsidR="0059302B" w:rsidRDefault="00BE0BE9" w:rsidP="00BE0BE9">
          <w:pPr>
            <w:pStyle w:val="01EFDC6AE9C74D5AA37FCD080F4E4237"/>
          </w:pPr>
          <w:r w:rsidRPr="003A2F5F">
            <w:rPr>
              <w:rStyle w:val="PlaceholderText"/>
            </w:rPr>
            <w:t>Click here to enter text.</w:t>
          </w:r>
        </w:p>
      </w:docPartBody>
    </w:docPart>
    <w:docPart>
      <w:docPartPr>
        <w:name w:val="850CE35013C84125AFEE41D1773F78DF"/>
        <w:category>
          <w:name w:val="General"/>
          <w:gallery w:val="placeholder"/>
        </w:category>
        <w:types>
          <w:type w:val="bbPlcHdr"/>
        </w:types>
        <w:behaviors>
          <w:behavior w:val="content"/>
        </w:behaviors>
        <w:guid w:val="{627F973E-8D96-426B-B071-7A2862EEB93B}"/>
      </w:docPartPr>
      <w:docPartBody>
        <w:p w:rsidR="0059302B" w:rsidRDefault="00BE0BE9" w:rsidP="00BE0BE9">
          <w:pPr>
            <w:pStyle w:val="850CE35013C84125AFEE41D1773F78DF"/>
          </w:pPr>
          <w:r w:rsidRPr="003A2F5F">
            <w:rPr>
              <w:rStyle w:val="PlaceholderText"/>
            </w:rPr>
            <w:t>Click here to enter text.</w:t>
          </w:r>
        </w:p>
      </w:docPartBody>
    </w:docPart>
    <w:docPart>
      <w:docPartPr>
        <w:name w:val="1B4D95E671A84FCBA3EC09C39D6B1C1C"/>
        <w:category>
          <w:name w:val="General"/>
          <w:gallery w:val="placeholder"/>
        </w:category>
        <w:types>
          <w:type w:val="bbPlcHdr"/>
        </w:types>
        <w:behaviors>
          <w:behavior w:val="content"/>
        </w:behaviors>
        <w:guid w:val="{4194BA2C-F443-465F-84DA-200CB4CB02DA}"/>
      </w:docPartPr>
      <w:docPartBody>
        <w:p w:rsidR="0059302B" w:rsidRDefault="00BE0BE9" w:rsidP="00BE0BE9">
          <w:pPr>
            <w:pStyle w:val="1B4D95E671A84FCBA3EC09C39D6B1C1C"/>
          </w:pPr>
          <w:r w:rsidRPr="003A2F5F">
            <w:rPr>
              <w:rStyle w:val="PlaceholderText"/>
            </w:rPr>
            <w:t>Click here to enter text.</w:t>
          </w:r>
        </w:p>
      </w:docPartBody>
    </w:docPart>
    <w:docPart>
      <w:docPartPr>
        <w:name w:val="504228F0475041B0AFC6163CA556B7AE"/>
        <w:category>
          <w:name w:val="General"/>
          <w:gallery w:val="placeholder"/>
        </w:category>
        <w:types>
          <w:type w:val="bbPlcHdr"/>
        </w:types>
        <w:behaviors>
          <w:behavior w:val="content"/>
        </w:behaviors>
        <w:guid w:val="{5BC1F256-38BB-4FF9-93FC-997DA8EBC888}"/>
      </w:docPartPr>
      <w:docPartBody>
        <w:p w:rsidR="0059302B" w:rsidRDefault="00BE0BE9" w:rsidP="00BE0BE9">
          <w:pPr>
            <w:pStyle w:val="504228F0475041B0AFC6163CA556B7AE"/>
          </w:pPr>
          <w:r w:rsidRPr="003A2F5F">
            <w:rPr>
              <w:rStyle w:val="PlaceholderText"/>
            </w:rPr>
            <w:t>Click here to enter text.</w:t>
          </w:r>
        </w:p>
      </w:docPartBody>
    </w:docPart>
    <w:docPart>
      <w:docPartPr>
        <w:name w:val="C764CEEEA9ED464290A9FE79E13D03D5"/>
        <w:category>
          <w:name w:val="General"/>
          <w:gallery w:val="placeholder"/>
        </w:category>
        <w:types>
          <w:type w:val="bbPlcHdr"/>
        </w:types>
        <w:behaviors>
          <w:behavior w:val="content"/>
        </w:behaviors>
        <w:guid w:val="{343CCAA4-8DA0-499C-9231-8980F82BECD5}"/>
      </w:docPartPr>
      <w:docPartBody>
        <w:p w:rsidR="0059302B" w:rsidRDefault="00BE0BE9" w:rsidP="00BE0BE9">
          <w:pPr>
            <w:pStyle w:val="C764CEEEA9ED464290A9FE79E13D03D5"/>
          </w:pPr>
          <w:r w:rsidRPr="003A2F5F">
            <w:rPr>
              <w:rStyle w:val="PlaceholderText"/>
            </w:rPr>
            <w:t>Click here to enter text.</w:t>
          </w:r>
        </w:p>
      </w:docPartBody>
    </w:docPart>
    <w:docPart>
      <w:docPartPr>
        <w:name w:val="882EFDD74B09410DBECC103ED84BC385"/>
        <w:category>
          <w:name w:val="General"/>
          <w:gallery w:val="placeholder"/>
        </w:category>
        <w:types>
          <w:type w:val="bbPlcHdr"/>
        </w:types>
        <w:behaviors>
          <w:behavior w:val="content"/>
        </w:behaviors>
        <w:guid w:val="{E80CDEDF-A8F6-40F4-A93E-451F009E4837}"/>
      </w:docPartPr>
      <w:docPartBody>
        <w:p w:rsidR="0059302B" w:rsidRDefault="00BE0BE9" w:rsidP="00BE0BE9">
          <w:pPr>
            <w:pStyle w:val="882EFDD74B09410DBECC103ED84BC385"/>
          </w:pPr>
          <w:r w:rsidRPr="003A2F5F">
            <w:rPr>
              <w:rStyle w:val="PlaceholderText"/>
            </w:rPr>
            <w:t>Click here to enter text.</w:t>
          </w:r>
        </w:p>
      </w:docPartBody>
    </w:docPart>
    <w:docPart>
      <w:docPartPr>
        <w:name w:val="469B1C50D9B54E62B797FEC8074DAFBA"/>
        <w:category>
          <w:name w:val="General"/>
          <w:gallery w:val="placeholder"/>
        </w:category>
        <w:types>
          <w:type w:val="bbPlcHdr"/>
        </w:types>
        <w:behaviors>
          <w:behavior w:val="content"/>
        </w:behaviors>
        <w:guid w:val="{B8A682B3-DA95-436B-8D92-E9B7469CD0AC}"/>
      </w:docPartPr>
      <w:docPartBody>
        <w:p w:rsidR="0059302B" w:rsidRDefault="00BE0BE9" w:rsidP="00BE0BE9">
          <w:pPr>
            <w:pStyle w:val="469B1C50D9B54E62B797FEC8074DAFBA"/>
          </w:pPr>
          <w:r w:rsidRPr="003A2F5F">
            <w:rPr>
              <w:rStyle w:val="PlaceholderText"/>
            </w:rPr>
            <w:t>Click here to enter text.</w:t>
          </w:r>
        </w:p>
      </w:docPartBody>
    </w:docPart>
    <w:docPart>
      <w:docPartPr>
        <w:name w:val="12876FABD08C4E4F8335EA4DA60168CF"/>
        <w:category>
          <w:name w:val="General"/>
          <w:gallery w:val="placeholder"/>
        </w:category>
        <w:types>
          <w:type w:val="bbPlcHdr"/>
        </w:types>
        <w:behaviors>
          <w:behavior w:val="content"/>
        </w:behaviors>
        <w:guid w:val="{6B61A5E7-7B9E-4AD4-9A04-0CEFCC1ED58E}"/>
      </w:docPartPr>
      <w:docPartBody>
        <w:p w:rsidR="0059302B" w:rsidRDefault="00BE0BE9" w:rsidP="00BE0BE9">
          <w:pPr>
            <w:pStyle w:val="12876FABD08C4E4F8335EA4DA60168CF"/>
          </w:pPr>
          <w:r w:rsidRPr="003A2F5F">
            <w:rPr>
              <w:rStyle w:val="PlaceholderText"/>
            </w:rPr>
            <w:t>Click here to enter text.</w:t>
          </w:r>
        </w:p>
      </w:docPartBody>
    </w:docPart>
    <w:docPart>
      <w:docPartPr>
        <w:name w:val="76247ECF8FFB47A6A8A218A11A8E4C38"/>
        <w:category>
          <w:name w:val="General"/>
          <w:gallery w:val="placeholder"/>
        </w:category>
        <w:types>
          <w:type w:val="bbPlcHdr"/>
        </w:types>
        <w:behaviors>
          <w:behavior w:val="content"/>
        </w:behaviors>
        <w:guid w:val="{A660E19E-F9A4-4225-8074-663757FEA5EC}"/>
      </w:docPartPr>
      <w:docPartBody>
        <w:p w:rsidR="0059302B" w:rsidRDefault="00BE0BE9" w:rsidP="00BE0BE9">
          <w:pPr>
            <w:pStyle w:val="76247ECF8FFB47A6A8A218A11A8E4C3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BE9"/>
    <w:rsid w:val="000C6C49"/>
    <w:rsid w:val="00482442"/>
    <w:rsid w:val="0059302B"/>
    <w:rsid w:val="00BE0BE9"/>
    <w:rsid w:val="00E508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0BE9"/>
    <w:rPr>
      <w:color w:val="808080"/>
    </w:rPr>
  </w:style>
  <w:style w:type="paragraph" w:customStyle="1" w:styleId="85E4865745B94668A5E313084040054C">
    <w:name w:val="85E4865745B94668A5E313084040054C"/>
    <w:rsid w:val="00BE0BE9"/>
  </w:style>
  <w:style w:type="paragraph" w:customStyle="1" w:styleId="0F909FB80DCE48A5862472B6457B14E2">
    <w:name w:val="0F909FB80DCE48A5862472B6457B14E2"/>
    <w:rsid w:val="00BE0BE9"/>
  </w:style>
  <w:style w:type="paragraph" w:customStyle="1" w:styleId="9FBF44B29EC9467EA441E4EF8DD21C9B">
    <w:name w:val="9FBF44B29EC9467EA441E4EF8DD21C9B"/>
    <w:rsid w:val="00BE0BE9"/>
  </w:style>
  <w:style w:type="paragraph" w:customStyle="1" w:styleId="FFDD634D47E142558C3ACDE4BE598600">
    <w:name w:val="FFDD634D47E142558C3ACDE4BE598600"/>
    <w:rsid w:val="00BE0BE9"/>
  </w:style>
  <w:style w:type="paragraph" w:customStyle="1" w:styleId="6EA0479778074952AE96E07623BB4253">
    <w:name w:val="6EA0479778074952AE96E07623BB4253"/>
    <w:rsid w:val="00BE0BE9"/>
  </w:style>
  <w:style w:type="paragraph" w:customStyle="1" w:styleId="962CD76470AE4C30AAB8DFC2B72733E3">
    <w:name w:val="962CD76470AE4C30AAB8DFC2B72733E3"/>
    <w:rsid w:val="00BE0BE9"/>
  </w:style>
  <w:style w:type="paragraph" w:customStyle="1" w:styleId="93F4EC606A854907B26E99F0866665D4">
    <w:name w:val="93F4EC606A854907B26E99F0866665D4"/>
    <w:rsid w:val="00BE0BE9"/>
  </w:style>
  <w:style w:type="paragraph" w:customStyle="1" w:styleId="4B3BA86644AD45EF99B6B7D2FD04F378">
    <w:name w:val="4B3BA86644AD45EF99B6B7D2FD04F378"/>
    <w:rsid w:val="00BE0BE9"/>
  </w:style>
  <w:style w:type="paragraph" w:customStyle="1" w:styleId="A60F7082A4924A299ED9FFFD85ED3B1F">
    <w:name w:val="A60F7082A4924A299ED9FFFD85ED3B1F"/>
    <w:rsid w:val="00BE0BE9"/>
  </w:style>
  <w:style w:type="paragraph" w:customStyle="1" w:styleId="F346681E624247F59F7578CC1AA04CF7">
    <w:name w:val="F346681E624247F59F7578CC1AA04CF7"/>
    <w:rsid w:val="00BE0BE9"/>
  </w:style>
  <w:style w:type="paragraph" w:customStyle="1" w:styleId="834DC83BC418450C85F63C98F7EDDB5F">
    <w:name w:val="834DC83BC418450C85F63C98F7EDDB5F"/>
    <w:rsid w:val="00BE0BE9"/>
  </w:style>
  <w:style w:type="paragraph" w:customStyle="1" w:styleId="94FC908F638B4EB187991E08523F7753">
    <w:name w:val="94FC908F638B4EB187991E08523F7753"/>
    <w:rsid w:val="00BE0BE9"/>
  </w:style>
  <w:style w:type="paragraph" w:customStyle="1" w:styleId="57DC94EF5A144D4F8B0FE1BB957705D5">
    <w:name w:val="57DC94EF5A144D4F8B0FE1BB957705D5"/>
    <w:rsid w:val="00BE0BE9"/>
  </w:style>
  <w:style w:type="paragraph" w:customStyle="1" w:styleId="00CD1117B8DB48118E435E18FE2F2153">
    <w:name w:val="00CD1117B8DB48118E435E18FE2F2153"/>
    <w:rsid w:val="00BE0BE9"/>
  </w:style>
  <w:style w:type="paragraph" w:customStyle="1" w:styleId="5209C0E1A2F54F4087D6E65BA42B12FC">
    <w:name w:val="5209C0E1A2F54F4087D6E65BA42B12FC"/>
    <w:rsid w:val="00BE0BE9"/>
  </w:style>
  <w:style w:type="paragraph" w:customStyle="1" w:styleId="01EFDC6AE9C74D5AA37FCD080F4E4237">
    <w:name w:val="01EFDC6AE9C74D5AA37FCD080F4E4237"/>
    <w:rsid w:val="00BE0BE9"/>
  </w:style>
  <w:style w:type="paragraph" w:customStyle="1" w:styleId="850CE35013C84125AFEE41D1773F78DF">
    <w:name w:val="850CE35013C84125AFEE41D1773F78DF"/>
    <w:rsid w:val="00BE0BE9"/>
  </w:style>
  <w:style w:type="paragraph" w:customStyle="1" w:styleId="1B4D95E671A84FCBA3EC09C39D6B1C1C">
    <w:name w:val="1B4D95E671A84FCBA3EC09C39D6B1C1C"/>
    <w:rsid w:val="00BE0BE9"/>
  </w:style>
  <w:style w:type="paragraph" w:customStyle="1" w:styleId="504228F0475041B0AFC6163CA556B7AE">
    <w:name w:val="504228F0475041B0AFC6163CA556B7AE"/>
    <w:rsid w:val="00BE0BE9"/>
  </w:style>
  <w:style w:type="paragraph" w:customStyle="1" w:styleId="C764CEEEA9ED464290A9FE79E13D03D5">
    <w:name w:val="C764CEEEA9ED464290A9FE79E13D03D5"/>
    <w:rsid w:val="00BE0BE9"/>
  </w:style>
  <w:style w:type="paragraph" w:customStyle="1" w:styleId="882EFDD74B09410DBECC103ED84BC385">
    <w:name w:val="882EFDD74B09410DBECC103ED84BC385"/>
    <w:rsid w:val="00BE0BE9"/>
  </w:style>
  <w:style w:type="paragraph" w:customStyle="1" w:styleId="469B1C50D9B54E62B797FEC8074DAFBA">
    <w:name w:val="469B1C50D9B54E62B797FEC8074DAFBA"/>
    <w:rsid w:val="00BE0BE9"/>
  </w:style>
  <w:style w:type="paragraph" w:customStyle="1" w:styleId="12876FABD08C4E4F8335EA4DA60168CF">
    <w:name w:val="12876FABD08C4E4F8335EA4DA60168CF"/>
    <w:rsid w:val="00BE0BE9"/>
  </w:style>
  <w:style w:type="paragraph" w:customStyle="1" w:styleId="76247ECF8FFB47A6A8A218A11A8E4C38">
    <w:name w:val="76247ECF8FFB47A6A8A218A11A8E4C38"/>
    <w:rsid w:val="00BE0B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59</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SF OCA</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a-research-msf-oca</dc:creator>
  <cp:keywords/>
  <dc:description/>
  <cp:lastModifiedBy>noma-research-msf-oca</cp:lastModifiedBy>
  <cp:revision>3</cp:revision>
  <dcterms:created xsi:type="dcterms:W3CDTF">2020-10-08T07:38:00Z</dcterms:created>
  <dcterms:modified xsi:type="dcterms:W3CDTF">2021-08-25T13:41:00Z</dcterms:modified>
</cp:coreProperties>
</file>